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7C73C" w14:textId="77777777" w:rsidR="00AA2AE5" w:rsidRDefault="00AA2AE5" w:rsidP="00AA2AE5">
      <w:pPr>
        <w:spacing w:after="120" w:line="480" w:lineRule="auto"/>
        <w:jc w:val="center"/>
        <w:rPr>
          <w:rFonts w:ascii="Arial" w:hAnsi="Arial" w:cs="Arial"/>
          <w:b/>
          <w:sz w:val="22"/>
          <w:szCs w:val="22"/>
        </w:rPr>
      </w:pPr>
      <w:r>
        <w:rPr>
          <w:rFonts w:ascii="Arial" w:hAnsi="Arial" w:cs="Arial"/>
          <w:b/>
          <w:sz w:val="22"/>
          <w:szCs w:val="22"/>
        </w:rPr>
        <w:t>Supporting Information S1_Table</w:t>
      </w:r>
    </w:p>
    <w:p w14:paraId="138305B7" w14:textId="77777777" w:rsidR="00AA2AE5" w:rsidRPr="00BD4965" w:rsidRDefault="00AA2AE5" w:rsidP="00AA2AE5">
      <w:pPr>
        <w:spacing w:after="120" w:line="480" w:lineRule="auto"/>
        <w:jc w:val="both"/>
        <w:rPr>
          <w:rFonts w:ascii="Arial" w:hAnsi="Arial" w:cs="Arial"/>
          <w:b/>
          <w:sz w:val="22"/>
          <w:szCs w:val="22"/>
        </w:rPr>
      </w:pPr>
      <w:r>
        <w:rPr>
          <w:rFonts w:ascii="Arial" w:hAnsi="Arial" w:cs="Arial"/>
          <w:b/>
          <w:sz w:val="22"/>
          <w:szCs w:val="22"/>
        </w:rPr>
        <w:t>The antimicrobial peptide c</w:t>
      </w:r>
      <w:r w:rsidRPr="00BD4965">
        <w:rPr>
          <w:rFonts w:ascii="Arial" w:hAnsi="Arial" w:cs="Arial"/>
          <w:b/>
          <w:sz w:val="22"/>
          <w:szCs w:val="22"/>
        </w:rPr>
        <w:t xml:space="preserve">athelicidin is critical for the development of Th17 responses in </w:t>
      </w:r>
      <w:r w:rsidRPr="00EE2822">
        <w:rPr>
          <w:rFonts w:ascii="Arial" w:hAnsi="Arial" w:cs="Arial"/>
          <w:b/>
          <w:sz w:val="22"/>
          <w:szCs w:val="22"/>
        </w:rPr>
        <w:t>experimental autoimmune encephalomyelitis</w:t>
      </w:r>
    </w:p>
    <w:p w14:paraId="247F0ACF" w14:textId="77777777" w:rsidR="00AA2AE5" w:rsidRPr="00BD4965" w:rsidRDefault="00AA2AE5" w:rsidP="00AA2AE5">
      <w:pPr>
        <w:spacing w:after="120" w:line="480" w:lineRule="auto"/>
        <w:jc w:val="both"/>
        <w:rPr>
          <w:rFonts w:ascii="Arial" w:hAnsi="Arial" w:cs="Arial"/>
          <w:sz w:val="22"/>
          <w:szCs w:val="22"/>
          <w:vertAlign w:val="superscript"/>
        </w:rPr>
      </w:pPr>
      <w:r w:rsidRPr="00BD4965">
        <w:rPr>
          <w:rFonts w:ascii="Arial" w:hAnsi="Arial" w:cs="Arial"/>
          <w:sz w:val="22"/>
          <w:szCs w:val="22"/>
        </w:rPr>
        <w:t>Katie J Smith</w:t>
      </w:r>
      <w:r w:rsidRPr="00BD4965">
        <w:rPr>
          <w:rFonts w:ascii="Arial" w:hAnsi="Arial" w:cs="Arial"/>
          <w:sz w:val="22"/>
          <w:szCs w:val="22"/>
          <w:vertAlign w:val="superscript"/>
        </w:rPr>
        <w:t>1</w:t>
      </w:r>
      <w:r w:rsidRPr="00BD4965">
        <w:rPr>
          <w:rFonts w:ascii="Arial" w:hAnsi="Arial" w:cs="Arial"/>
          <w:sz w:val="22"/>
          <w:szCs w:val="22"/>
        </w:rPr>
        <w:t>, Danielle Minns</w:t>
      </w:r>
      <w:r w:rsidRPr="00BD4965">
        <w:rPr>
          <w:rFonts w:ascii="Arial" w:hAnsi="Arial" w:cs="Arial"/>
          <w:sz w:val="22"/>
          <w:szCs w:val="22"/>
          <w:vertAlign w:val="superscript"/>
        </w:rPr>
        <w:t>1</w:t>
      </w:r>
      <w:r w:rsidRPr="00BD4965">
        <w:rPr>
          <w:rFonts w:ascii="Arial" w:hAnsi="Arial" w:cs="Arial"/>
          <w:sz w:val="22"/>
          <w:szCs w:val="22"/>
        </w:rPr>
        <w:t>, Brian</w:t>
      </w:r>
      <w:r>
        <w:rPr>
          <w:rFonts w:ascii="Arial" w:hAnsi="Arial" w:cs="Arial"/>
          <w:sz w:val="22"/>
          <w:szCs w:val="22"/>
        </w:rPr>
        <w:t xml:space="preserve"> J</w:t>
      </w:r>
      <w:r w:rsidRPr="00BD4965">
        <w:rPr>
          <w:rFonts w:ascii="Arial" w:hAnsi="Arial" w:cs="Arial"/>
          <w:sz w:val="22"/>
          <w:szCs w:val="22"/>
        </w:rPr>
        <w:t xml:space="preserve"> McHugh</w:t>
      </w:r>
      <w:r w:rsidRPr="00BD4965">
        <w:rPr>
          <w:rFonts w:ascii="Arial" w:hAnsi="Arial" w:cs="Arial"/>
          <w:sz w:val="22"/>
          <w:szCs w:val="22"/>
          <w:vertAlign w:val="superscript"/>
        </w:rPr>
        <w:t>1</w:t>
      </w:r>
      <w:r w:rsidRPr="00BD4965">
        <w:rPr>
          <w:rFonts w:ascii="Arial" w:hAnsi="Arial" w:cs="Arial"/>
          <w:sz w:val="22"/>
          <w:szCs w:val="22"/>
        </w:rPr>
        <w:t>, Rebecca K. Holloway</w:t>
      </w:r>
      <w:r w:rsidRPr="00BD4965">
        <w:rPr>
          <w:rFonts w:ascii="Arial" w:hAnsi="Arial" w:cs="Arial"/>
          <w:sz w:val="22"/>
          <w:szCs w:val="22"/>
          <w:vertAlign w:val="superscript"/>
        </w:rPr>
        <w:t>2,3</w:t>
      </w:r>
      <w:r w:rsidRPr="00BD4965">
        <w:rPr>
          <w:rFonts w:ascii="Arial" w:hAnsi="Arial" w:cs="Arial"/>
          <w:sz w:val="22"/>
          <w:szCs w:val="22"/>
        </w:rPr>
        <w:t>, Richard O’Connor</w:t>
      </w:r>
      <w:r w:rsidRPr="00BD4965">
        <w:rPr>
          <w:rFonts w:ascii="Arial" w:hAnsi="Arial" w:cs="Arial"/>
          <w:sz w:val="22"/>
          <w:szCs w:val="22"/>
          <w:vertAlign w:val="superscript"/>
        </w:rPr>
        <w:t>1</w:t>
      </w:r>
      <w:r w:rsidRPr="00BD4965">
        <w:rPr>
          <w:rFonts w:ascii="Arial" w:hAnsi="Arial" w:cs="Arial"/>
          <w:sz w:val="22"/>
          <w:szCs w:val="22"/>
        </w:rPr>
        <w:t>, Anna Williams</w:t>
      </w:r>
      <w:r w:rsidRPr="00BD4965">
        <w:rPr>
          <w:rFonts w:ascii="Arial" w:hAnsi="Arial" w:cs="Arial"/>
          <w:sz w:val="22"/>
          <w:szCs w:val="22"/>
          <w:vertAlign w:val="superscript"/>
        </w:rPr>
        <w:t>3</w:t>
      </w:r>
      <w:r w:rsidRPr="00BD4965">
        <w:rPr>
          <w:rFonts w:ascii="Arial" w:hAnsi="Arial" w:cs="Arial"/>
          <w:sz w:val="22"/>
          <w:szCs w:val="22"/>
        </w:rPr>
        <w:t>, Lauren Melrose</w:t>
      </w:r>
      <w:r w:rsidRPr="00BD4965">
        <w:rPr>
          <w:rFonts w:ascii="Arial" w:hAnsi="Arial" w:cs="Arial"/>
          <w:sz w:val="22"/>
          <w:szCs w:val="22"/>
          <w:vertAlign w:val="superscript"/>
        </w:rPr>
        <w:t>1</w:t>
      </w:r>
      <w:r w:rsidRPr="00BD4965">
        <w:rPr>
          <w:rFonts w:ascii="Arial" w:hAnsi="Arial" w:cs="Arial"/>
          <w:sz w:val="22"/>
          <w:szCs w:val="22"/>
        </w:rPr>
        <w:t>, Rhoanne McPherson</w:t>
      </w:r>
      <w:r w:rsidRPr="00BD4965">
        <w:rPr>
          <w:rFonts w:ascii="Arial" w:hAnsi="Arial" w:cs="Arial"/>
          <w:sz w:val="22"/>
          <w:szCs w:val="22"/>
          <w:vertAlign w:val="superscript"/>
        </w:rPr>
        <w:t>1</w:t>
      </w:r>
      <w:r w:rsidRPr="00BD4965">
        <w:rPr>
          <w:rFonts w:ascii="Arial" w:hAnsi="Arial" w:cs="Arial"/>
          <w:sz w:val="22"/>
          <w:szCs w:val="22"/>
        </w:rPr>
        <w:t>, Veronique E. Miron</w:t>
      </w:r>
      <w:r w:rsidRPr="00BD4965">
        <w:rPr>
          <w:rFonts w:ascii="Arial" w:hAnsi="Arial" w:cs="Arial"/>
          <w:sz w:val="22"/>
          <w:szCs w:val="22"/>
          <w:vertAlign w:val="superscript"/>
        </w:rPr>
        <w:t>2</w:t>
      </w:r>
      <w:r w:rsidRPr="00BD4965">
        <w:rPr>
          <w:rFonts w:ascii="Arial" w:hAnsi="Arial" w:cs="Arial"/>
          <w:sz w:val="22"/>
          <w:szCs w:val="22"/>
        </w:rPr>
        <w:t>, Donald J Davidson</w:t>
      </w:r>
      <w:r w:rsidRPr="00BD4965">
        <w:rPr>
          <w:rFonts w:ascii="Arial" w:hAnsi="Arial" w:cs="Arial"/>
          <w:sz w:val="22"/>
          <w:szCs w:val="22"/>
          <w:vertAlign w:val="superscript"/>
        </w:rPr>
        <w:t>1</w:t>
      </w:r>
      <w:r w:rsidRPr="00BD4965">
        <w:rPr>
          <w:rFonts w:ascii="Arial" w:hAnsi="Arial" w:cs="Arial"/>
          <w:sz w:val="22"/>
          <w:szCs w:val="22"/>
        </w:rPr>
        <w:t>and Emily Gwyer Findlay</w:t>
      </w:r>
      <w:r w:rsidRPr="00BD4965">
        <w:rPr>
          <w:rFonts w:ascii="Arial" w:hAnsi="Arial" w:cs="Arial"/>
          <w:sz w:val="22"/>
          <w:szCs w:val="22"/>
          <w:vertAlign w:val="superscript"/>
        </w:rPr>
        <w:t xml:space="preserve">1 </w:t>
      </w:r>
    </w:p>
    <w:p w14:paraId="38CE6C0F" w14:textId="77777777" w:rsidR="00AA2AE5" w:rsidRPr="00BD4965" w:rsidRDefault="00AA2AE5" w:rsidP="00AA2AE5">
      <w:pPr>
        <w:spacing w:after="160" w:line="259" w:lineRule="auto"/>
        <w:rPr>
          <w:rFonts w:ascii="Arial" w:hAnsi="Arial" w:cs="Arial"/>
          <w:sz w:val="22"/>
          <w:szCs w:val="22"/>
        </w:rPr>
      </w:pPr>
    </w:p>
    <w:tbl>
      <w:tblPr>
        <w:tblW w:w="9672" w:type="dxa"/>
        <w:tblLayout w:type="fixed"/>
        <w:tblCellMar>
          <w:left w:w="0" w:type="dxa"/>
          <w:right w:w="0" w:type="dxa"/>
        </w:tblCellMar>
        <w:tblLook w:val="0600" w:firstRow="0" w:lastRow="0" w:firstColumn="0" w:lastColumn="0" w:noHBand="1" w:noVBand="1"/>
      </w:tblPr>
      <w:tblGrid>
        <w:gridCol w:w="643"/>
        <w:gridCol w:w="1161"/>
        <w:gridCol w:w="1021"/>
        <w:gridCol w:w="3402"/>
        <w:gridCol w:w="3445"/>
      </w:tblGrid>
      <w:tr w:rsidR="00AA2AE5" w:rsidRPr="00BC17C8" w14:paraId="645876EB" w14:textId="77777777" w:rsidTr="00B31052">
        <w:trPr>
          <w:trHeight w:val="271"/>
        </w:trPr>
        <w:tc>
          <w:tcPr>
            <w:tcW w:w="643"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2145284"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ell type</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0AE6E57"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Data availability </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ECBD804" w14:textId="77777777" w:rsidR="00AA2AE5" w:rsidRPr="00BC17C8" w:rsidRDefault="00AA2AE5" w:rsidP="00B31052">
            <w:pPr>
              <w:spacing w:after="160" w:line="259" w:lineRule="auto"/>
              <w:rPr>
                <w:rFonts w:ascii="Arial" w:hAnsi="Arial" w:cs="Arial"/>
                <w:sz w:val="15"/>
                <w:szCs w:val="15"/>
              </w:rPr>
            </w:pPr>
            <w:r w:rsidRPr="00BC17C8">
              <w:rPr>
                <w:rFonts w:ascii="Arial" w:hAnsi="Arial" w:cs="Arial"/>
                <w:sz w:val="15"/>
                <w:szCs w:val="15"/>
              </w:rPr>
              <w:t>Reference</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D2B1E8A"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 Region</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A3F9589"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Condition </w:t>
            </w:r>
          </w:p>
        </w:tc>
      </w:tr>
      <w:tr w:rsidR="00AA2AE5" w:rsidRPr="00BC17C8" w14:paraId="0CFD7163" w14:textId="77777777" w:rsidTr="00B31052">
        <w:trPr>
          <w:trHeight w:val="405"/>
        </w:trPr>
        <w:tc>
          <w:tcPr>
            <w:tcW w:w="643"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textDirection w:val="btLr"/>
            <w:vAlign w:val="center"/>
            <w:hideMark/>
          </w:tcPr>
          <w:p w14:paraId="30D70085" w14:textId="77777777" w:rsidR="00AA2AE5" w:rsidRPr="00BC17C8" w:rsidRDefault="00AA2AE5" w:rsidP="00D301AE">
            <w:pPr>
              <w:spacing w:after="160" w:line="259" w:lineRule="auto"/>
              <w:jc w:val="center"/>
              <w:rPr>
                <w:rFonts w:ascii="Arial" w:hAnsi="Arial" w:cs="Arial"/>
                <w:sz w:val="15"/>
                <w:szCs w:val="15"/>
              </w:rPr>
            </w:pPr>
            <w:r w:rsidRPr="00BC17C8">
              <w:rPr>
                <w:rFonts w:ascii="Arial" w:hAnsi="Arial" w:cs="Arial"/>
                <w:sz w:val="15"/>
                <w:szCs w:val="15"/>
              </w:rPr>
              <w:t>Neurons</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33BBE6A"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00175</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604C903" w14:textId="0761F214" w:rsidR="00AA2AE5" w:rsidRPr="00BC17C8" w:rsidRDefault="00564108" w:rsidP="00B31052">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Lopes&lt;/Author&gt;&lt;Year&gt;2017&lt;/Year&gt;&lt;RecNum&gt;1168&lt;/RecNum&gt;&lt;DisplayText&gt;(1)&lt;/DisplayText&gt;&lt;record&gt;&lt;rec-number&gt;1168&lt;/rec-number&gt;&lt;foreign-keys&gt;&lt;key app="EN" db-id="ev9eerv0k9xvtxewffop25siv5xwtdrvvvwd" timestamp="1658762786"&gt;1168&lt;/key&gt;&lt;/foreign-keys&gt;&lt;ref-type name="Journal Article"&gt;17&lt;/ref-type&gt;&lt;contributors&gt;&lt;authors&gt;&lt;author&gt;Lopes, D. M.&lt;/author&gt;&lt;author&gt;Denk, F.&lt;/author&gt;&lt;author&gt;McMahon, S. B.&lt;/author&gt;&lt;/authors&gt;&lt;/contributors&gt;&lt;auth-address&gt;Neurorestoration Group, Wolfson Centre for Age-Related Diseases, King&amp;apos;s College London, London, United Kingdom.&lt;/auth-address&gt;&lt;titles&gt;&lt;title&gt;The Molecular Fingerprint of Dorsal Root and Trigeminal Ganglion Neurons&lt;/title&gt;&lt;secondary-title&gt;Front Mol Neurosci&lt;/secondary-title&gt;&lt;/titles&gt;&lt;periodical&gt;&lt;full-title&gt;Front Mol Neurosci&lt;/full-title&gt;&lt;/periodical&gt;&lt;pages&gt;304&lt;/pages&gt;&lt;volume&gt;10&lt;/volume&gt;&lt;edition&gt;2017/10/12&lt;/edition&gt;&lt;keywords&gt;&lt;keyword&gt;Drg&lt;/keyword&gt;&lt;keyword&gt;RNA sequencing&lt;/keyword&gt;&lt;keyword&gt;migraine&lt;/keyword&gt;&lt;keyword&gt;pain&lt;/keyword&gt;&lt;keyword&gt;transcriptome&lt;/keyword&gt;&lt;keyword&gt;trigeminal ganglia&lt;/keyword&gt;&lt;/keywords&gt;&lt;dates&gt;&lt;year&gt;2017&lt;/year&gt;&lt;/dates&gt;&lt;isbn&gt;1662-5099 (Print)&amp;#xD;1662-5099&lt;/isbn&gt;&lt;accession-num&gt;29018326&lt;/accession-num&gt;&lt;urls&gt;&lt;/urls&gt;&lt;custom2&gt;PMC5623188&lt;/custom2&gt;&lt;electronic-resource-num&gt;10.3389/fnmol.2017.00304&lt;/electronic-resource-num&gt;&lt;remote-database-provider&gt;NLM&lt;/remote-database-provider&gt;&lt;language&gt;eng&lt;/language&gt;&lt;/record&gt;&lt;/Cite&gt;&lt;/EndNote&gt;</w:instrText>
            </w:r>
            <w:r>
              <w:rPr>
                <w:rFonts w:ascii="Arial" w:hAnsi="Arial" w:cs="Arial"/>
                <w:sz w:val="15"/>
                <w:szCs w:val="15"/>
              </w:rPr>
              <w:fldChar w:fldCharType="separate"/>
            </w:r>
            <w:r>
              <w:rPr>
                <w:rFonts w:ascii="Arial" w:hAnsi="Arial" w:cs="Arial"/>
                <w:noProof/>
                <w:sz w:val="15"/>
                <w:szCs w:val="15"/>
              </w:rPr>
              <w:t>(1)</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0A0767E" w14:textId="77777777" w:rsidR="00AA2AE5" w:rsidRPr="00BC17C8" w:rsidRDefault="00AA2AE5" w:rsidP="00D301AE">
            <w:pPr>
              <w:spacing w:after="160" w:line="259" w:lineRule="auto"/>
              <w:rPr>
                <w:rFonts w:ascii="Arial" w:hAnsi="Arial" w:cs="Arial"/>
                <w:sz w:val="15"/>
                <w:szCs w:val="15"/>
              </w:rPr>
            </w:pPr>
            <w:proofErr w:type="spellStart"/>
            <w:r w:rsidRPr="00BC17C8">
              <w:rPr>
                <w:rFonts w:ascii="Arial" w:hAnsi="Arial" w:cs="Arial"/>
                <w:sz w:val="15"/>
                <w:szCs w:val="15"/>
              </w:rPr>
              <w:t>Trigemenal</w:t>
            </w:r>
            <w:proofErr w:type="spellEnd"/>
            <w:r w:rsidRPr="00BC17C8">
              <w:rPr>
                <w:rFonts w:ascii="Arial" w:hAnsi="Arial" w:cs="Arial"/>
                <w:sz w:val="15"/>
                <w:szCs w:val="15"/>
              </w:rPr>
              <w:t xml:space="preserve"> neurons compared to DRG 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6EEAA07"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Following cell sort</w:t>
            </w:r>
          </w:p>
        </w:tc>
      </w:tr>
      <w:tr w:rsidR="00AA2AE5" w:rsidRPr="00BC17C8" w14:paraId="3A1F78A6" w14:textId="77777777" w:rsidTr="00B31052">
        <w:trPr>
          <w:trHeight w:val="538"/>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71F3A832"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B888013"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62424</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EA620C3" w14:textId="40EA4917" w:rsidR="00AA2AE5" w:rsidRPr="00BC17C8" w:rsidRDefault="00564108" w:rsidP="00B31052">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Thakur&lt;/Author&gt;&lt;Year&gt;2014&lt;/Year&gt;&lt;RecNum&gt;1169&lt;/RecNum&gt;&lt;DisplayText&gt;(2)&lt;/DisplayText&gt;&lt;record&gt;&lt;rec-number&gt;1169&lt;/rec-number&gt;&lt;foreign-keys&gt;&lt;key app="EN" db-id="ev9eerv0k9xvtxewffop25siv5xwtdrvvvwd" timestamp="1658762824"&gt;1169&lt;/key&gt;&lt;/foreign-keys&gt;&lt;ref-type name="Journal Article"&gt;17&lt;/ref-type&gt;&lt;contributors&gt;&lt;authors&gt;&lt;author&gt;Thakur, M.&lt;/author&gt;&lt;author&gt;Crow, M.&lt;/author&gt;&lt;author&gt;Richards, N.&lt;/author&gt;&lt;author&gt;Davey, G. I.&lt;/author&gt;&lt;author&gt;Levine, E.&lt;/author&gt;&lt;author&gt;Kelleher, J. H.&lt;/author&gt;&lt;author&gt;Agley, C. C.&lt;/author&gt;&lt;author&gt;Denk, F.&lt;/author&gt;&lt;author&gt;Harridge, S. D.&lt;/author&gt;&lt;author&gt;McMahon, S. B.&lt;/author&gt;&lt;/authors&gt;&lt;/contributors&gt;&lt;auth-address&gt;Wolfson Centre for Age-Related Diseases, King&amp;apos;s College London London, UK.&amp;#xD;Centre of Human and Aerospace Physiological Sciences, King&amp;apos;s College London London, UK.&lt;/auth-address&gt;&lt;titles&gt;&lt;title&gt;Defining the nociceptor transcriptome&lt;/title&gt;&lt;secondary-title&gt;Front Mol Neurosci&lt;/secondary-title&gt;&lt;/titles&gt;&lt;periodical&gt;&lt;full-title&gt;Front Mol Neurosci&lt;/full-title&gt;&lt;/periodical&gt;&lt;pages&gt;87&lt;/pages&gt;&lt;volume&gt;7&lt;/volume&gt;&lt;edition&gt;2014/11/27&lt;/edition&gt;&lt;keywords&gt;&lt;keyword&gt;RNA-sequencing&lt;/keyword&gt;&lt;keyword&gt;dorsal root ganglion&lt;/keyword&gt;&lt;keyword&gt;nociception&lt;/keyword&gt;&lt;keyword&gt;nociceptors&lt;/keyword&gt;&lt;keyword&gt;pain&lt;/keyword&gt;&lt;keyword&gt;peripheral nervous system&lt;/keyword&gt;&lt;keyword&gt;regeneration&lt;/keyword&gt;&lt;keyword&gt;somatosensation&lt;/keyword&gt;&lt;/keywords&gt;&lt;dates&gt;&lt;year&gt;2014&lt;/year&gt;&lt;/dates&gt;&lt;isbn&gt;1662-5099 (Print)&amp;#xD;1662-5099&lt;/isbn&gt;&lt;accession-num&gt;25426020&lt;/accession-num&gt;&lt;urls&gt;&lt;/urls&gt;&lt;custom2&gt;PMC4227287&lt;/custom2&gt;&lt;electronic-resource-num&gt;10.3389/fnmol.2014.00087&lt;/electronic-resource-num&gt;&lt;remote-database-provider&gt;NLM&lt;/remote-database-provider&gt;&lt;language&gt;eng&lt;/language&gt;&lt;/record&gt;&lt;/Cite&gt;&lt;/EndNote&gt;</w:instrText>
            </w:r>
            <w:r>
              <w:rPr>
                <w:rFonts w:ascii="Arial" w:hAnsi="Arial" w:cs="Arial"/>
                <w:sz w:val="15"/>
                <w:szCs w:val="15"/>
              </w:rPr>
              <w:fldChar w:fldCharType="separate"/>
            </w:r>
            <w:r>
              <w:rPr>
                <w:rFonts w:ascii="Arial" w:hAnsi="Arial" w:cs="Arial"/>
                <w:noProof/>
                <w:sz w:val="15"/>
                <w:szCs w:val="15"/>
              </w:rPr>
              <w:t>(2)</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64393BC"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Intact DRG, acutely dissociated DRG and magnetically-purified DRG 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987644B"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Following cell sort</w:t>
            </w:r>
          </w:p>
        </w:tc>
      </w:tr>
      <w:tr w:rsidR="00AA2AE5" w:rsidRPr="00BC17C8" w14:paraId="7E46A33D" w14:textId="77777777" w:rsidTr="00B31052">
        <w:trPr>
          <w:trHeight w:val="271"/>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64644541"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5C1BD5B"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63576</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48A37BC" w14:textId="26C66C32" w:rsidR="00AA2AE5" w:rsidRPr="00BC17C8" w:rsidRDefault="00564108"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MaTwvQXV0aG9yPjxZZWFyPjIwMTY8L1llYXI+PFJlY051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TwvQXV0aG9yPjxZZWFyPjIwMTY8L1llYXI+PFJlY051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3)</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588DB85"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omatosensory 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E5A6E4F"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teady state</w:t>
            </w:r>
          </w:p>
        </w:tc>
      </w:tr>
      <w:tr w:rsidR="00AA2AE5" w:rsidRPr="00BC17C8" w14:paraId="4EB863DE" w14:textId="77777777" w:rsidTr="00B31052">
        <w:trPr>
          <w:trHeight w:val="405"/>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76F1537E"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31CFE30"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77067</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A504331" w14:textId="0866453E" w:rsidR="00AA2AE5" w:rsidRPr="00BC17C8" w:rsidRDefault="00107311"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MYWNhcjwvQXV0aG9yPjxZZWFyPjIwMTY8L1llYXI+PFJl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YWNhcjwvQXV0aG9yPjxZZWFyPjIwMTY8L1llYXI+PFJl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4)</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42E7AC7"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Dentate granule cell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629052C"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Saline-treated mouse in </w:t>
            </w:r>
            <w:proofErr w:type="spellStart"/>
            <w:r w:rsidRPr="00BC17C8">
              <w:rPr>
                <w:rFonts w:ascii="Arial" w:hAnsi="Arial" w:cs="Arial"/>
                <w:sz w:val="15"/>
                <w:szCs w:val="15"/>
              </w:rPr>
              <w:t>homecage</w:t>
            </w:r>
            <w:proofErr w:type="spellEnd"/>
            <w:r w:rsidRPr="00BC17C8">
              <w:rPr>
                <w:rFonts w:ascii="Arial" w:hAnsi="Arial" w:cs="Arial"/>
                <w:sz w:val="15"/>
                <w:szCs w:val="15"/>
              </w:rPr>
              <w:t xml:space="preserve"> or novel environment </w:t>
            </w:r>
          </w:p>
        </w:tc>
      </w:tr>
      <w:tr w:rsidR="00AA2AE5" w:rsidRPr="00BC17C8" w14:paraId="747B030A" w14:textId="77777777" w:rsidTr="00B31052">
        <w:trPr>
          <w:trHeight w:val="354"/>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12DC114B"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F903554"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71485</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A5A8B23" w14:textId="09A57F6C" w:rsidR="00AA2AE5" w:rsidRPr="00BC17C8" w:rsidRDefault="00107311"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TaGluPC9BdXRob3I+PFllYXI+MjAxNTwvWWVhcj48UmVj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TaGluPC9BdXRob3I+PFllYXI+MjAxNTwvWWVhcj48UmVj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5)</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E98C3AF"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Neurons in L4 of adult mouse visual cortex</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5980816"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teady state</w:t>
            </w:r>
          </w:p>
        </w:tc>
      </w:tr>
      <w:tr w:rsidR="00AA2AE5" w:rsidRPr="00BC17C8" w14:paraId="44530A8B" w14:textId="77777777" w:rsidTr="00B31052">
        <w:trPr>
          <w:trHeight w:val="538"/>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2E3088AD"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6F81A02"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52564</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70A8B4E" w14:textId="646635CE" w:rsidR="00AA2AE5" w:rsidRPr="00BC17C8" w:rsidRDefault="00107311"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aaGFuZzwvQXV0aG9yPjxZZWFyPjIwMTQ8L1llYXI+PFJl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zPC9kYXRlPjwvcHViLWRhdGVzPjwvZGF0ZXM+PGlz
Ym4+MDI3MC02NDc0IChQcmludCkmI3hEOzAyNzAtNjQ3NDwvaXNibj48YWNjZXNzaW9uLW51bT4y
NTE4Njc0MTwvYWNjZXNzaW9uLW51bT48dXJscz48L3VybHM+PGN1c3RvbTI+UE1DNDE1MjYwMjwv
Y3VzdG9tMj48ZWxlY3Ryb25pYy1yZXNvdXJjZS1udW0+MTAuMTUyMy9qbmV1cm9zY2kuMTg2MC0x
NC4yMDE0PC9lbGVjdHJvbmljLXJlc291cmNlLW51bT48cmVtb3RlLWRhdGFiYXNlLXByb3ZpZGVy
Pk5MTTwvcmVtb3RlLWRhdGFiYXNlLXByb3ZpZGVyPjxsYW5ndWFnZT5lbmc8L2xhbmd1YWdlPjwv
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TQ8L1llYXI+PFJl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zPC9kYXRlPjwvcHViLWRhdGVzPjwvZGF0ZXM+PGlz
Ym4+MDI3MC02NDc0IChQcmludCkmI3hEOzAyNzAtNjQ3NDwvaXNibj48YWNjZXNzaW9uLW51bT4y
NTE4Njc0MTwvYWNjZXNzaW9uLW51bT48dXJscz48L3VybHM+PGN1c3RvbTI+UE1DNDE1MjYwMjwv
Y3VzdG9tMj48ZWxlY3Ryb25pYy1yZXNvdXJjZS1udW0+MTAuMTUyMy9qbmV1cm9zY2kuMTg2MC0x
NC4yMDE0PC9lbGVjdHJvbmljLXJlc291cmNlLW51bT48cmVtb3RlLWRhdGFiYXNlLXByb3ZpZGVy
Pk5MTTwvcmVtb3RlLWRhdGFiYXNlLXByb3ZpZGVyPjxsYW5ndWFnZT5lbmc8L2xhbmd1YWdlPjwv
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6)</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A8EFB3C"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erebral cortex</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A492D13"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Purified populations of neurons from cerebral cortex during steady-state</w:t>
            </w:r>
          </w:p>
        </w:tc>
      </w:tr>
      <w:tr w:rsidR="00AA2AE5" w:rsidRPr="00BC17C8" w14:paraId="21E66B34" w14:textId="77777777" w:rsidTr="00B31052">
        <w:trPr>
          <w:trHeight w:val="1073"/>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40C84BC4"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F0F6CCD"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N/A</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DCDE310" w14:textId="3855188F" w:rsidR="00AA2AE5" w:rsidRPr="00BC17C8" w:rsidRDefault="00107311" w:rsidP="00B31052">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Ray&lt;/Author&gt;&lt;Year&gt;2018&lt;/Year&gt;&lt;RecNum&gt;1174&lt;/RecNum&gt;&lt;DisplayText&gt;(7)&lt;/DisplayText&gt;&lt;record&gt;&lt;rec-number&gt;1174&lt;/rec-number&gt;&lt;foreign-keys&gt;&lt;key app="EN" db-id="ev9eerv0k9xvtxewffop25siv5xwtdrvvvwd" timestamp="1658763582"&gt;1174&lt;/key&gt;&lt;/foreign-keys&gt;&lt;ref-type name="Journal Article"&gt;17&lt;/ref-type&gt;&lt;contributors&gt;&lt;authors&gt;&lt;author&gt;Ray, Pradipta&lt;/author&gt;&lt;author&gt;Torck, Andrew&lt;/author&gt;&lt;author&gt;Quigley, Lilyana&lt;/author&gt;&lt;author&gt;Wangzhou, Andi&lt;/author&gt;&lt;author&gt;Neiman, Matthew&lt;/author&gt;&lt;author&gt;Rao, Chandranshu&lt;/author&gt;&lt;author&gt;Lam, Tiffany&lt;/author&gt;&lt;author&gt;Kim, Ji-Young&lt;/author&gt;&lt;author&gt;Kim, Tae Hoon&lt;/author&gt;&lt;author&gt;Zhang, Michael Q.&lt;/author&gt;&lt;author&gt;Dussor, Gregory&lt;/author&gt;&lt;author&gt;Price, Theodore J.&lt;/author&gt;&lt;/authors&gt;&lt;/contributors&gt;&lt;titles&gt;&lt;title&gt;Comparative transcriptome profiling of the human and mouse dorsal root ganglia: an RNA-seq–based resource for pain and sensory neuroscience research&lt;/title&gt;&lt;secondary-title&gt;PAIN&lt;/secondary-title&gt;&lt;/titles&gt;&lt;periodical&gt;&lt;full-title&gt;PAIN&lt;/full-title&gt;&lt;/periodical&gt;&lt;volume&gt;159&lt;/volume&gt;&lt;number&gt;7&lt;/number&gt;&lt;keywords&gt;&lt;keyword&gt;Dorsal root ganglion&lt;/keyword&gt;&lt;keyword&gt;Comparative transcriptomics&lt;/keyword&gt;&lt;keyword&gt;Target identification&lt;/keyword&gt;&lt;keyword&gt;Human sensory neuroscience&lt;/keyword&gt;&lt;/keywords&gt;&lt;dates&gt;&lt;year&gt;2018&lt;/year&gt;&lt;/dates&gt;&lt;isbn&gt;0304-3959&lt;/isbn&gt;&lt;urls&gt;&lt;related-urls&gt;&lt;url&gt;https://journals.lww.com/pain/Fulltext/2018/07000/Comparative_transcriptome_profiling_of_the_human.16.aspx&lt;/url&gt;&lt;/related-urls&gt;&lt;/urls&gt;&lt;/record&gt;&lt;/Cite&gt;&lt;/EndNote&gt;</w:instrText>
            </w:r>
            <w:r>
              <w:rPr>
                <w:rFonts w:ascii="Arial" w:hAnsi="Arial" w:cs="Arial"/>
                <w:sz w:val="15"/>
                <w:szCs w:val="15"/>
              </w:rPr>
              <w:fldChar w:fldCharType="separate"/>
            </w:r>
            <w:r>
              <w:rPr>
                <w:rFonts w:ascii="Arial" w:hAnsi="Arial" w:cs="Arial"/>
                <w:noProof/>
                <w:sz w:val="15"/>
                <w:szCs w:val="15"/>
              </w:rPr>
              <w:t>(7)</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E8CE0EA"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Dorsal root ganglia (whole sensory ganglia)</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D9D2D79" w14:textId="5BDA2A0A"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Database allowing for </w:t>
            </w:r>
            <w:r w:rsidR="00107311" w:rsidRPr="00BC17C8">
              <w:rPr>
                <w:rFonts w:ascii="Arial" w:hAnsi="Arial" w:cs="Arial"/>
                <w:sz w:val="15"/>
                <w:szCs w:val="15"/>
              </w:rPr>
              <w:t>comparison</w:t>
            </w:r>
            <w:r w:rsidRPr="00BC17C8">
              <w:rPr>
                <w:rFonts w:ascii="Arial" w:hAnsi="Arial" w:cs="Arial"/>
                <w:sz w:val="15"/>
                <w:szCs w:val="15"/>
              </w:rPr>
              <w:t xml:space="preserve"> of gene expression to other tissue types </w:t>
            </w:r>
            <w:r w:rsidRPr="00BC17C8">
              <w:rPr>
                <w:rFonts w:ascii="Arial" w:hAnsi="Arial" w:cs="Arial"/>
                <w:sz w:val="15"/>
                <w:szCs w:val="15"/>
              </w:rPr>
              <w:br/>
              <w:t>https://bbs.utdallas.edu/painneurosciencelab/sensoryomics/drgtxome/</w:t>
            </w:r>
          </w:p>
        </w:tc>
      </w:tr>
      <w:tr w:rsidR="00AA2AE5" w:rsidRPr="00BC17C8" w14:paraId="7F6F7E59" w14:textId="77777777" w:rsidTr="00B31052">
        <w:trPr>
          <w:trHeight w:val="405"/>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1FAB611D"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CB96A5C"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15997</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031F036" w14:textId="52F35F40" w:rsidR="00AA2AE5" w:rsidRPr="00BC17C8" w:rsidRDefault="00107311"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MaXU8L0F1dGhvcj48WWVhcj4yMDIwPC9ZZWFyPjxSZWNO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XU8L0F1dGhvcj48WWVhcj4yMDIwPC9ZZWFyPjxSZWNO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8)</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6D92893"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Light sensitive neurons in the primary visual cortex (V1)</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3F66AE3"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Light stimulation or non-light stimulation</w:t>
            </w:r>
          </w:p>
        </w:tc>
      </w:tr>
      <w:tr w:rsidR="00AA2AE5" w:rsidRPr="00BC17C8" w14:paraId="21E6F560" w14:textId="77777777" w:rsidTr="00B31052">
        <w:trPr>
          <w:trHeight w:val="538"/>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734F0E25"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ADE9E59"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40946</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96D8E62" w14:textId="2B2BE7B8" w:rsidR="00AA2AE5" w:rsidRPr="00BC17C8" w:rsidRDefault="00107311"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DYWR3ZWxsPC9BdXRob3I+PFllYXI+MjAyMDwvWWVhcj48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YWR3ZWxsPC9BdXRob3I+PFllYXI+MjAyMDwvWWVhcj48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9)</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AFBF51B"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lonal excitatory 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EF6ECCB"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Patch-sequencing on neurons from </w:t>
            </w:r>
            <w:proofErr w:type="spellStart"/>
            <w:r w:rsidRPr="00BC17C8">
              <w:rPr>
                <w:rFonts w:ascii="Arial" w:hAnsi="Arial" w:cs="Arial"/>
                <w:sz w:val="15"/>
                <w:szCs w:val="15"/>
              </w:rPr>
              <w:t>Nestin</w:t>
            </w:r>
            <w:proofErr w:type="spellEnd"/>
            <w:r w:rsidRPr="00BC17C8">
              <w:rPr>
                <w:rFonts w:ascii="Arial" w:hAnsi="Arial" w:cs="Arial"/>
                <w:sz w:val="15"/>
                <w:szCs w:val="15"/>
              </w:rPr>
              <w:t>-positive progenitors in the neocortex</w:t>
            </w:r>
          </w:p>
        </w:tc>
      </w:tr>
      <w:tr w:rsidR="00AA2AE5" w:rsidRPr="00BC17C8" w14:paraId="2963B6B8" w14:textId="77777777" w:rsidTr="00B31052">
        <w:trPr>
          <w:trHeight w:val="405"/>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34601E3F"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6751D78"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34378</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5F8627B" w14:textId="56F7F650"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TY2FsYTwvQXV0aG9yPjxZZWFyPjIwMTk8L1llYXI+PFJl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==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TY2FsYTwvQXV0aG9yPjxZZWFyPjIwMTk8L1llYXI+PFJl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==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0)</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4E6D304"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Neurons in L4 of adult mouse visual cortex</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639FB1E"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teady state</w:t>
            </w:r>
          </w:p>
        </w:tc>
      </w:tr>
      <w:tr w:rsidR="00AA2AE5" w:rsidRPr="00BC17C8" w14:paraId="413DA0C4" w14:textId="77777777" w:rsidTr="00B31052">
        <w:trPr>
          <w:trHeight w:val="538"/>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71657E64"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DAEC274"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30950</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466CD5C" w14:textId="44DF9DA0"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Cb21rYW1wPC9BdXRob3I+PFllYXI+MjAxOTwvWWVhcj48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Cb21rYW1wPC9BdXRob3I+PFllYXI+MjAxOTwvWWVhcj48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1)</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6E10781"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Parvalbumin positive inter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1E9CBD6"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teady state</w:t>
            </w:r>
          </w:p>
        </w:tc>
      </w:tr>
      <w:tr w:rsidR="00AA2AE5" w:rsidRPr="00BC17C8" w14:paraId="0BD50CF9" w14:textId="77777777" w:rsidTr="00B31052">
        <w:trPr>
          <w:trHeight w:val="405"/>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744D58BD"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6524D2F"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70844</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E67EE19" w14:textId="31C63AB0"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GdXppazwvQXV0aG9yPjxZZWFyPjIwMTY8L1llYXI+PFJl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==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GdXppazwvQXV0aG9yPjxZZWFyPjIwMTY8L1llYXI+PFJl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==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2)</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4260FBE"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ortical 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336E3FC"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Following whole-cell patch-clamp recordings</w:t>
            </w:r>
          </w:p>
        </w:tc>
      </w:tr>
      <w:tr w:rsidR="00AA2AE5" w:rsidRPr="00BC17C8" w14:paraId="44E19083" w14:textId="77777777" w:rsidTr="00B31052">
        <w:trPr>
          <w:trHeight w:val="271"/>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075F5872"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FD0B26D"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46043</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459F576" w14:textId="57E756CD"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UYW48L0F1dGhvcj48WWVhcj4yMDIwPC9ZZWFyPjxSZWNO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UYW48L0F1dGhvcj48WWVhcj4yMDIwPC9ZZWFyPjxSZWNO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3)</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A2A7F10"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Olfactory sensory 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B5988CA"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teady-state</w:t>
            </w:r>
          </w:p>
        </w:tc>
      </w:tr>
      <w:tr w:rsidR="00AA2AE5" w:rsidRPr="00BC17C8" w14:paraId="6E619FF6" w14:textId="77777777" w:rsidTr="00B31052">
        <w:trPr>
          <w:trHeight w:val="354"/>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1C71D758"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65F1812"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36396</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92B40DC" w14:textId="18DFF88D"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GZWtldGE8L0F1dGhvcj48WWVhcj4yMDIwPC9ZZWFyPjxS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GZWtldGE8L0F1dGhvcj48WWVhcj4yMDIwPC9ZZWFyPjxS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4)</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B63F4FD"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old-sensitive or cold-insensitive 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4BA692D"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teady-state</w:t>
            </w:r>
          </w:p>
        </w:tc>
      </w:tr>
      <w:tr w:rsidR="00AA2AE5" w:rsidRPr="00BC17C8" w14:paraId="6568DCB2" w14:textId="77777777" w:rsidTr="00B31052">
        <w:trPr>
          <w:trHeight w:val="354"/>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32429E8C"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0C93634"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20284</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2313E76" w14:textId="1EE8E43D"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KYWdlcjwvQXV0aG9yPjxZZWFyPjIwMjA8L1llYXI+PFJl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KYWdlcjwvQXV0aG9yPjxZZWFyPjIwMjA8L1llYXI+PFJl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5)</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635F8FA"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DRG</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F9D6CEF"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FACS-sorted glial cells following nerve ligation </w:t>
            </w:r>
          </w:p>
        </w:tc>
      </w:tr>
      <w:tr w:rsidR="00AA2AE5" w:rsidRPr="00BC17C8" w14:paraId="5BAE6586" w14:textId="77777777" w:rsidTr="00B31052">
        <w:trPr>
          <w:trHeight w:val="538"/>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02E78AA2"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7BE26E5"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02962</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4E6E1F5" w14:textId="3903AA8C"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Hockley&lt;/Author&gt;&lt;Year&gt;2019&lt;/Year&gt;&lt;RecNum&gt;1183&lt;/RecNum&gt;&lt;DisplayText&gt;(16)&lt;/DisplayText&gt;&lt;record&gt;&lt;rec-number&gt;1183&lt;/rec-number&gt;&lt;foreign-keys&gt;&lt;key app="EN" db-id="ev9eerv0k9xvtxewffop25siv5xwtdrvvvwd" timestamp="1658763824"&gt;1183&lt;/key&gt;&lt;/foreign-keys&gt;&lt;ref-type name="Journal Article"&gt;17&lt;/ref-type&gt;&lt;contributors&gt;&lt;authors&gt;&lt;author&gt;Hockley, J. R. F.&lt;/author&gt;&lt;author&gt;Taylor, T. S.&lt;/author&gt;&lt;author&gt;Callejo, G.&lt;/author&gt;&lt;author&gt;Wilbrey, A. L.&lt;/author&gt;&lt;author&gt;Gutteridge, A.&lt;/author&gt;&lt;author&gt;Bach, K.&lt;/author&gt;&lt;author&gt;Winchester, W. J.&lt;/author&gt;&lt;author&gt;Bulmer, D. C.&lt;/author&gt;&lt;author&gt;McMurray, G.&lt;/author&gt;&lt;author&gt;Smith, E. S. J.&lt;/author&gt;&lt;/authors&gt;&lt;/contributors&gt;&lt;auth-address&gt;Department of Pharmacology, University of Cambridge, Cambridge, UK.&amp;#xD;Neuroscience and Pain Research Unit, Pfizer, Cambridge, UK.&lt;/auth-address&gt;&lt;titles&gt;&lt;title&gt;Single-cell RNAseq reveals seven classes of colonic sensory neuron&lt;/title&gt;&lt;secondary-title&gt;Gut&lt;/secondary-title&gt;&lt;/titles&gt;&lt;periodical&gt;&lt;full-title&gt;Gut&lt;/full-title&gt;&lt;/periodical&gt;&lt;pages&gt;633-644&lt;/pages&gt;&lt;volume&gt;68&lt;/volume&gt;&lt;number&gt;4&lt;/number&gt;&lt;edition&gt;2018/02/28&lt;/edition&gt;&lt;keywords&gt;&lt;keyword&gt;Animals&lt;/keyword&gt;&lt;keyword&gt;Colon/*innervation&lt;/keyword&gt;&lt;keyword&gt;Immunohistochemistry&lt;/keyword&gt;&lt;keyword&gt;Mice&lt;/keyword&gt;&lt;keyword&gt;Real-Time Polymerase Chain Reaction&lt;/keyword&gt;&lt;keyword&gt;Sensory Receptor Cells/*classification&lt;/keyword&gt;&lt;keyword&gt;*Sequence Analysis, RNA&lt;/keyword&gt;&lt;keyword&gt;*Transcriptome&lt;/keyword&gt;&lt;keyword&gt;*colon&lt;/keyword&gt;&lt;keyword&gt;*gastrointestinal&lt;/keyword&gt;&lt;keyword&gt;*single-cell RNA sequencing&lt;/keyword&gt;&lt;keyword&gt;*visceral sensory neurones&lt;/keyword&gt;&lt;/keywords&gt;&lt;dates&gt;&lt;year&gt;2019&lt;/year&gt;&lt;pub-dates&gt;&lt;date&gt;Apr&lt;/date&gt;&lt;/pub-dates&gt;&lt;/dates&gt;&lt;isbn&gt;0017-5749 (Print)&amp;#xD;0017-5749&lt;/isbn&gt;&lt;accession-num&gt;29483303&lt;/accession-num&gt;&lt;urls&gt;&lt;/urls&gt;&lt;custom2&gt;PMC6580772&lt;/custom2&gt;&lt;electronic-resource-num&gt;10.1136/gutjnl-2017-315631&lt;/electronic-resource-num&gt;&lt;remote-database-provider&gt;NLM&lt;/remote-database-provider&gt;&lt;language&gt;eng&lt;/language&gt;&lt;/record&gt;&lt;/Cite&gt;&lt;/EndNote&gt;</w:instrText>
            </w:r>
            <w:r>
              <w:rPr>
                <w:rFonts w:ascii="Arial" w:hAnsi="Arial" w:cs="Arial"/>
                <w:sz w:val="15"/>
                <w:szCs w:val="15"/>
              </w:rPr>
              <w:fldChar w:fldCharType="separate"/>
            </w:r>
            <w:r>
              <w:rPr>
                <w:rFonts w:ascii="Arial" w:hAnsi="Arial" w:cs="Arial"/>
                <w:noProof/>
                <w:sz w:val="15"/>
                <w:szCs w:val="15"/>
              </w:rPr>
              <w:t>(16)</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8773867"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olonic sensory neurons</w:t>
            </w:r>
            <w:r w:rsidRPr="00BC17C8">
              <w:rPr>
                <w:rFonts w:ascii="Arial" w:hAnsi="Arial" w:cs="Arial"/>
                <w:sz w:val="15"/>
                <w:szCs w:val="15"/>
              </w:rPr>
              <w:br/>
              <w:t>Peripheral nervous system</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0BBB228"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teady-state</w:t>
            </w:r>
          </w:p>
        </w:tc>
      </w:tr>
      <w:tr w:rsidR="00AA2AE5" w:rsidRPr="00BC17C8" w14:paraId="2D3761F3" w14:textId="77777777" w:rsidTr="00B31052">
        <w:trPr>
          <w:trHeight w:val="271"/>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4C7999F9"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014CC8E"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52564</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8F86163" w14:textId="3337C029" w:rsidR="00AA2AE5" w:rsidRPr="00BC17C8" w:rsidRDefault="00BE5993"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aaGFuZzwvQXV0aG9yPjxZZWFyPjIwMTY8L1llYXI+PFJl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TY8L1llYXI+PFJl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7)</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BBD1245"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Juvenile and adult human brain</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F72ABD8"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teady-state</w:t>
            </w:r>
          </w:p>
        </w:tc>
      </w:tr>
      <w:tr w:rsidR="00AA2AE5" w:rsidRPr="00BC17C8" w14:paraId="22BB34D7" w14:textId="77777777" w:rsidTr="00B31052">
        <w:trPr>
          <w:trHeight w:val="529"/>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40B57102"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BBD2961"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49154</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2E924EF" w14:textId="32DF2BF2"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HYXJzdC1Pcm96Y288L0F1dGhvcj48WWVhcj4yMDIwPC9Z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=
</w:fldData>
              </w:fldChar>
            </w:r>
            <w:r w:rsidR="00BE5993">
              <w:rPr>
                <w:rFonts w:ascii="Arial" w:hAnsi="Arial" w:cs="Arial"/>
                <w:sz w:val="15"/>
                <w:szCs w:val="15"/>
              </w:rPr>
              <w:instrText xml:space="preserve"> ADDIN EN.CITE </w:instrText>
            </w:r>
            <w:r w:rsidR="00BE5993">
              <w:rPr>
                <w:rFonts w:ascii="Arial" w:hAnsi="Arial" w:cs="Arial"/>
                <w:sz w:val="15"/>
                <w:szCs w:val="15"/>
              </w:rPr>
              <w:fldChar w:fldCharType="begin">
                <w:fldData xml:space="preserve">PEVuZE5vdGU+PENpdGU+PEF1dGhvcj5HYXJzdC1Pcm96Y288L0F1dGhvcj48WWVhcj4yMDIwPC9Z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=
</w:fldData>
              </w:fldChar>
            </w:r>
            <w:r w:rsidR="00BE5993">
              <w:rPr>
                <w:rFonts w:ascii="Arial" w:hAnsi="Arial" w:cs="Arial"/>
                <w:sz w:val="15"/>
                <w:szCs w:val="15"/>
              </w:rPr>
              <w:instrText xml:space="preserve"> ADDIN EN.CITE.DATA </w:instrText>
            </w:r>
            <w:r w:rsidR="00BE5993">
              <w:rPr>
                <w:rFonts w:ascii="Arial" w:hAnsi="Arial" w:cs="Arial"/>
                <w:sz w:val="15"/>
                <w:szCs w:val="15"/>
              </w:rPr>
            </w:r>
            <w:r w:rsidR="00BE5993">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sidR="00BE5993">
              <w:rPr>
                <w:rFonts w:ascii="Arial" w:hAnsi="Arial" w:cs="Arial"/>
                <w:noProof/>
                <w:sz w:val="15"/>
                <w:szCs w:val="15"/>
              </w:rPr>
              <w:t>(18)</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53AD597"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Human </w:t>
            </w:r>
            <w:proofErr w:type="spellStart"/>
            <w:r w:rsidRPr="00BC17C8">
              <w:rPr>
                <w:rFonts w:ascii="Arial" w:hAnsi="Arial" w:cs="Arial"/>
                <w:sz w:val="15"/>
                <w:szCs w:val="15"/>
              </w:rPr>
              <w:t>Aggregcan</w:t>
            </w:r>
            <w:proofErr w:type="spellEnd"/>
            <w:r w:rsidRPr="00BC17C8">
              <w:rPr>
                <w:rFonts w:ascii="Arial" w:hAnsi="Arial" w:cs="Arial"/>
                <w:sz w:val="15"/>
                <w:szCs w:val="15"/>
              </w:rPr>
              <w:t>-positive interneurons</w:t>
            </w:r>
            <w:r w:rsidRPr="00BC17C8">
              <w:rPr>
                <w:rFonts w:ascii="Arial" w:hAnsi="Arial" w:cs="Arial"/>
                <w:sz w:val="15"/>
                <w:szCs w:val="15"/>
              </w:rPr>
              <w:br/>
            </w:r>
            <w:proofErr w:type="spellStart"/>
            <w:r w:rsidRPr="00BC17C8">
              <w:rPr>
                <w:rFonts w:ascii="Arial" w:hAnsi="Arial" w:cs="Arial"/>
                <w:sz w:val="15"/>
                <w:szCs w:val="15"/>
              </w:rPr>
              <w:t>Puramidal</w:t>
            </w:r>
            <w:proofErr w:type="spellEnd"/>
            <w:r w:rsidRPr="00BC17C8">
              <w:rPr>
                <w:rFonts w:ascii="Arial" w:hAnsi="Arial" w:cs="Arial"/>
                <w:sz w:val="15"/>
                <w:szCs w:val="15"/>
              </w:rPr>
              <w:t xml:space="preserve"> neuron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D20E9EE"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Post-mortem brain tissue</w:t>
            </w:r>
          </w:p>
        </w:tc>
      </w:tr>
      <w:tr w:rsidR="00AA2AE5" w:rsidRPr="00BC17C8" w14:paraId="03FC77E5" w14:textId="77777777" w:rsidTr="00B31052">
        <w:trPr>
          <w:trHeight w:val="180"/>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02E6ECCF"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017665C" w14:textId="77777777" w:rsidR="00AA2AE5" w:rsidRPr="00BC17C8" w:rsidRDefault="00AA2AE5" w:rsidP="00D301AE">
            <w:pPr>
              <w:spacing w:after="160" w:line="259" w:lineRule="auto"/>
              <w:rPr>
                <w:rFonts w:ascii="Arial" w:hAnsi="Arial" w:cs="Arial"/>
                <w:sz w:val="15"/>
                <w:szCs w:val="15"/>
              </w:rPr>
            </w:pP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BEDB39" w14:textId="7C73EE33" w:rsidR="00AA2AE5" w:rsidRPr="00BC17C8" w:rsidRDefault="000B147E" w:rsidP="00B31052">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Ray&lt;/Author&gt;&lt;Year&gt;2018&lt;/Year&gt;&lt;RecNum&gt;1174&lt;/RecNum&gt;&lt;DisplayText&gt;(7)&lt;/DisplayText&gt;&lt;record&gt;&lt;rec-number&gt;1174&lt;/rec-number&gt;&lt;foreign-keys&gt;&lt;key app="EN" db-id="ev9eerv0k9xvtxewffop25siv5xwtdrvvvwd" timestamp="1658763582"&gt;1174&lt;/key&gt;&lt;/foreign-keys&gt;&lt;ref-type name="Journal Article"&gt;17&lt;/ref-type&gt;&lt;contributors&gt;&lt;authors&gt;&lt;author&gt;Ray, Pradipta&lt;/author&gt;&lt;author&gt;Torck, Andrew&lt;/author&gt;&lt;author&gt;Quigley, Lilyana&lt;/author&gt;&lt;author&gt;Wangzhou, Andi&lt;/author&gt;&lt;author&gt;Neiman, Matthew&lt;/author&gt;&lt;author&gt;Rao, Chandranshu&lt;/author&gt;&lt;author&gt;Lam, Tiffany&lt;/author&gt;&lt;author&gt;Kim, Ji-Young&lt;/author&gt;&lt;author&gt;Kim, Tae Hoon&lt;/author&gt;&lt;author&gt;Zhang, Michael Q.&lt;/author&gt;&lt;author&gt;Dussor, Gregory&lt;/author&gt;&lt;author&gt;Price, Theodore J.&lt;/author&gt;&lt;/authors&gt;&lt;/contributors&gt;&lt;titles&gt;&lt;title&gt;Comparative transcriptome profiling of the human and mouse dorsal root ganglia: an RNA-seq–based resource for pain and sensory neuroscience research&lt;/title&gt;&lt;secondary-title&gt;PAIN&lt;/secondary-title&gt;&lt;/titles&gt;&lt;periodical&gt;&lt;full-title&gt;PAIN&lt;/full-title&gt;&lt;/periodical&gt;&lt;volume&gt;159&lt;/volume&gt;&lt;number&gt;7&lt;/number&gt;&lt;keywords&gt;&lt;keyword&gt;Dorsal root ganglion&lt;/keyword&gt;&lt;keyword&gt;Comparative transcriptomics&lt;/keyword&gt;&lt;keyword&gt;Target identification&lt;/keyword&gt;&lt;keyword&gt;Human sensory neuroscience&lt;/keyword&gt;&lt;/keywords&gt;&lt;dates&gt;&lt;year&gt;2018&lt;/year&gt;&lt;/dates&gt;&lt;isbn&gt;0304-3959&lt;/isbn&gt;&lt;urls&gt;&lt;related-urls&gt;&lt;url&gt;https://journals.lww.com/pain/Fulltext/2018/07000/Comparative_transcriptome_profiling_of_the_human.16.aspx&lt;/url&gt;&lt;/related-urls&gt;&lt;/urls&gt;&lt;/record&gt;&lt;/Cite&gt;&lt;/EndNote&gt;</w:instrText>
            </w:r>
            <w:r>
              <w:rPr>
                <w:rFonts w:ascii="Arial" w:hAnsi="Arial" w:cs="Arial"/>
                <w:sz w:val="15"/>
                <w:szCs w:val="15"/>
              </w:rPr>
              <w:fldChar w:fldCharType="separate"/>
            </w:r>
            <w:r>
              <w:rPr>
                <w:rFonts w:ascii="Arial" w:hAnsi="Arial" w:cs="Arial"/>
                <w:noProof/>
                <w:sz w:val="15"/>
                <w:szCs w:val="15"/>
              </w:rPr>
              <w:t>(7)</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0ECF797"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Human DRG</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DE34C8D"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DRG</w:t>
            </w:r>
          </w:p>
        </w:tc>
      </w:tr>
      <w:tr w:rsidR="00AA2AE5" w:rsidRPr="00BC17C8" w14:paraId="03D2888F" w14:textId="77777777" w:rsidTr="00B31052">
        <w:trPr>
          <w:trHeight w:val="271"/>
        </w:trPr>
        <w:tc>
          <w:tcPr>
            <w:tcW w:w="643" w:type="dxa"/>
            <w:vMerge w:val="restar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textDirection w:val="btLr"/>
            <w:vAlign w:val="center"/>
            <w:hideMark/>
          </w:tcPr>
          <w:p w14:paraId="0790484A" w14:textId="77777777" w:rsidR="00AA2AE5" w:rsidRPr="00BC17C8" w:rsidRDefault="00AA2AE5" w:rsidP="00D301AE">
            <w:pPr>
              <w:spacing w:after="160" w:line="259" w:lineRule="auto"/>
              <w:jc w:val="center"/>
              <w:rPr>
                <w:rFonts w:ascii="Arial" w:hAnsi="Arial" w:cs="Arial"/>
                <w:sz w:val="15"/>
                <w:szCs w:val="15"/>
              </w:rPr>
            </w:pPr>
            <w:r w:rsidRPr="00BC17C8">
              <w:rPr>
                <w:rFonts w:ascii="Arial" w:hAnsi="Arial" w:cs="Arial"/>
                <w:sz w:val="15"/>
                <w:szCs w:val="15"/>
              </w:rPr>
              <w:lastRenderedPageBreak/>
              <w:t>Astrocytes</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531E5EC"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76097 </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64E5A90" w14:textId="5B1A7A94" w:rsidR="00AA2AE5" w:rsidRPr="00BC17C8" w:rsidRDefault="00B31052"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BbmRlcnNvbjwvQXV0aG9yPjxZZWFyPjIwMTY8L1llYXI+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BbmRlcnNvbjwvQXV0aG9yPjxZZWFyPjIwMTY8L1llYXI+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9)</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6F51943"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Spinal cord astrocyte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3D6D5BD"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Laminectomy of single vertebra </w:t>
            </w:r>
          </w:p>
        </w:tc>
      </w:tr>
      <w:tr w:rsidR="00AA2AE5" w:rsidRPr="00BC17C8" w14:paraId="430E2355" w14:textId="77777777" w:rsidTr="00B31052">
        <w:trPr>
          <w:trHeight w:val="529"/>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3ECD81B5"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CF5D996" w14:textId="77777777" w:rsidR="00AA2AE5" w:rsidRPr="00BC17C8" w:rsidRDefault="00AA2AE5" w:rsidP="00D301AE">
            <w:pPr>
              <w:spacing w:after="160" w:line="259" w:lineRule="auto"/>
              <w:rPr>
                <w:rFonts w:ascii="Arial" w:hAnsi="Arial" w:cs="Arial"/>
                <w:sz w:val="15"/>
                <w:szCs w:val="15"/>
              </w:rPr>
            </w:pP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EA951B8" w14:textId="333C3BD0" w:rsidR="00AA2AE5" w:rsidRPr="00BC17C8" w:rsidRDefault="00B31052"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DbGFya2U8L0F1dGhvcj48WWVhcj4yMDE4PC9ZZWFyPjxS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bGFya2U8L0F1dGhvcj48WWVhcj4yMDE4PC9ZZWFyPjxS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20)</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0B0CDFF"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ortex</w:t>
            </w:r>
            <w:r w:rsidRPr="00BC17C8">
              <w:rPr>
                <w:rFonts w:ascii="Arial" w:hAnsi="Arial" w:cs="Arial"/>
                <w:sz w:val="15"/>
                <w:szCs w:val="15"/>
              </w:rPr>
              <w:br/>
              <w:t>Hippocampus</w:t>
            </w:r>
            <w:r w:rsidRPr="00BC17C8">
              <w:rPr>
                <w:rFonts w:ascii="Arial" w:hAnsi="Arial" w:cs="Arial"/>
                <w:sz w:val="15"/>
                <w:szCs w:val="15"/>
              </w:rPr>
              <w:br/>
              <w:t>Striatum</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9DB746D"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Different brain regions across the life-san of the mouse </w:t>
            </w:r>
          </w:p>
        </w:tc>
      </w:tr>
      <w:tr w:rsidR="00AA2AE5" w:rsidRPr="00BC17C8" w14:paraId="27B71ECE" w14:textId="77777777" w:rsidTr="00B31052">
        <w:trPr>
          <w:trHeight w:val="538"/>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106E5464"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3A83201"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99791</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6933A9D" w14:textId="1439E9F6" w:rsidR="00AA2AE5" w:rsidRPr="00BC17C8" w:rsidRDefault="00B31052"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Cb2lzdmVydDwvQXV0aG9yPjxZZWFyPjIwMTg8L1llYXI+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Cb2lzdmVydDwvQXV0aG9yPjxZZWFyPjIwMTg8L1llYXI+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21)</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93C6264"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Visual cortex, </w:t>
            </w:r>
            <w:proofErr w:type="spellStart"/>
            <w:r w:rsidRPr="00BC17C8">
              <w:rPr>
                <w:rFonts w:ascii="Arial" w:hAnsi="Arial" w:cs="Arial"/>
                <w:sz w:val="15"/>
                <w:szCs w:val="15"/>
              </w:rPr>
              <w:t>somatomotor</w:t>
            </w:r>
            <w:proofErr w:type="spellEnd"/>
            <w:r w:rsidRPr="00BC17C8">
              <w:rPr>
                <w:rFonts w:ascii="Arial" w:hAnsi="Arial" w:cs="Arial"/>
                <w:sz w:val="15"/>
                <w:szCs w:val="15"/>
              </w:rPr>
              <w:t xml:space="preserve"> cortex, hypothalamus, and cerebellum.</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C976981"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Multiple brain regions from 4-month and 2-years old mice</w:t>
            </w:r>
          </w:p>
        </w:tc>
      </w:tr>
      <w:tr w:rsidR="00AA2AE5" w:rsidRPr="00BC17C8" w14:paraId="7E0687C6" w14:textId="77777777" w:rsidTr="00B31052">
        <w:trPr>
          <w:trHeight w:val="939"/>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37258D5E"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6AD2265"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94010</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B0D4EF7" w14:textId="7808D202" w:rsidR="00AA2AE5" w:rsidRPr="00BC17C8" w:rsidRDefault="00B31052"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DaGFpPC9BdXRob3I+PFllYXI+MjAxNzwvWWVhcj48UmVj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DaGFpPC9BdXRob3I+PFllYXI+MjAxNzwvWWVhcj48UmVj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22)</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89B1E24"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ortex</w:t>
            </w:r>
            <w:r w:rsidRPr="00BC17C8">
              <w:rPr>
                <w:rFonts w:ascii="Arial" w:hAnsi="Arial" w:cs="Arial"/>
                <w:sz w:val="15"/>
                <w:szCs w:val="15"/>
              </w:rPr>
              <w:br/>
              <w:t>Hippocampus</w:t>
            </w:r>
            <w:r w:rsidRPr="00BC17C8">
              <w:rPr>
                <w:rFonts w:ascii="Arial" w:hAnsi="Arial" w:cs="Arial"/>
                <w:sz w:val="15"/>
                <w:szCs w:val="15"/>
              </w:rPr>
              <w:br/>
              <w:t>Striatum</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1E01EB3"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Comparing adult striatal and hippocampal astrocytes under identical conditions </w:t>
            </w:r>
            <w:r w:rsidRPr="00BC17C8">
              <w:rPr>
                <w:rFonts w:ascii="Arial" w:hAnsi="Arial" w:cs="Arial"/>
                <w:sz w:val="15"/>
                <w:szCs w:val="15"/>
              </w:rPr>
              <w:br/>
              <w:t>http://astrocyternaseq.org</w:t>
            </w:r>
          </w:p>
        </w:tc>
      </w:tr>
      <w:tr w:rsidR="00AA2AE5" w:rsidRPr="00BC17C8" w14:paraId="6C6737AC" w14:textId="77777777" w:rsidTr="00B31052">
        <w:trPr>
          <w:trHeight w:val="538"/>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5B93B376"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588B83"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52564</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BECEBAA" w14:textId="1B22E566" w:rsidR="00AA2AE5" w:rsidRPr="00BC17C8" w:rsidRDefault="00B31052"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aaGFuZzwvQXV0aG9yPjxZZWFyPjIwMTQ8L1llYXI+PFJl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zPC9kYXRlPjwvcHViLWRhdGVzPjwvZGF0ZXM+PGlz
Ym4+MDI3MC02NDc0IChQcmludCkmI3hEOzAyNzAtNjQ3NDwvaXNibj48YWNjZXNzaW9uLW51bT4y
NTE4Njc0MTwvYWNjZXNzaW9uLW51bT48dXJscz48L3VybHM+PGN1c3RvbTI+UE1DNDE1MjYwMjwv
Y3VzdG9tMj48ZWxlY3Ryb25pYy1yZXNvdXJjZS1udW0+MTAuMTUyMy9qbmV1cm9zY2kuMTg2MC0x
NC4yMDE0PC9lbGVjdHJvbmljLXJlc291cmNlLW51bT48cmVtb3RlLWRhdGFiYXNlLXByb3ZpZGVy
Pk5MTTwvcmVtb3RlLWRhdGFiYXNlLXByb3ZpZGVyPjxsYW5ndWFnZT5lbmc8L2xhbmd1YWdlPjwv
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TQ8L1llYXI+PFJl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zPC9kYXRlPjwvcHViLWRhdGVzPjwvZGF0ZXM+PGlz
Ym4+MDI3MC02NDc0IChQcmludCkmI3hEOzAyNzAtNjQ3NDwvaXNibj48YWNjZXNzaW9uLW51bT4y
NTE4Njc0MTwvYWNjZXNzaW9uLW51bT48dXJscz48L3VybHM+PGN1c3RvbTI+UE1DNDE1MjYwMjwv
Y3VzdG9tMj48ZWxlY3Ryb25pYy1yZXNvdXJjZS1udW0+MTAuMTUyMy9qbmV1cm9zY2kuMTg2MC0x
NC4yMDE0PC9lbGVjdHJvbmljLXJlc291cmNlLW51bT48cmVtb3RlLWRhdGFiYXNlLXByb3ZpZGVy
Pk5MTTwvcmVtb3RlLWRhdGFiYXNlLXByb3ZpZGVyPjxsYW5ndWFnZT5lbmc8L2xhbmd1YWdlPjwv
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6)</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B19D91C"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erebral cortex</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9AAE6DB"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Purified populations of neurons from cerebral cortex during steady-state</w:t>
            </w:r>
          </w:p>
        </w:tc>
      </w:tr>
      <w:tr w:rsidR="00AA2AE5" w:rsidRPr="00BC17C8" w14:paraId="324C1706" w14:textId="77777777" w:rsidTr="00B31052">
        <w:trPr>
          <w:trHeight w:val="538"/>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4ECFB2B3"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1107688D"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14000</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442B5CC" w14:textId="403C6EB4" w:rsidR="00AA2AE5" w:rsidRPr="00BC17C8" w:rsidRDefault="00B31052" w:rsidP="00B31052">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CYXRpdWs8L0F1dGhvcj48WWVhcj4yMDIwPC9ZZWFyPjxS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CYXRpdWs8L0F1dGhvcj48WWVhcj4yMDIwPC9ZZWFyPjxS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23)</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E45455F"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Cortex</w:t>
            </w:r>
            <w:r w:rsidRPr="00BC17C8">
              <w:rPr>
                <w:rFonts w:ascii="Arial" w:hAnsi="Arial" w:cs="Arial"/>
                <w:sz w:val="15"/>
                <w:szCs w:val="15"/>
              </w:rPr>
              <w:br/>
              <w:t>Hippocampus</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72834DC9"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Assessing molecular diversity of astrocytes across forebrain regions</w:t>
            </w:r>
          </w:p>
        </w:tc>
      </w:tr>
      <w:tr w:rsidR="00AA2AE5" w:rsidRPr="00BC17C8" w14:paraId="01A6F640" w14:textId="77777777" w:rsidTr="00B31052">
        <w:trPr>
          <w:trHeight w:val="672"/>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2C1C1686"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4C98E83F"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Supplementary data in paper </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112A35D" w14:textId="461D26BD" w:rsidR="00AA2AE5" w:rsidRPr="00BC17C8" w:rsidRDefault="00B31052" w:rsidP="00B31052">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Cuevas-Diaz Duran&lt;/Author&gt;&lt;Year&gt;2019&lt;/Year&gt;&lt;RecNum&gt;1191&lt;/RecNum&gt;&lt;DisplayText&gt;(24)&lt;/DisplayText&gt;&lt;record&gt;&lt;rec-number&gt;1191&lt;/rec-number&gt;&lt;foreign-keys&gt;&lt;key app="EN" db-id="ev9eerv0k9xvtxewffop25siv5xwtdrvvvwd" timestamp="1658764448"&gt;1191&lt;/key&gt;&lt;/foreign-keys&gt;&lt;ref-type name="Journal Article"&gt;17&lt;/ref-type&gt;&lt;contributors&gt;&lt;authors&gt;&lt;author&gt;Cuevas-Diaz Duran, Raquel&lt;/author&gt;&lt;author&gt;Wang, Chih-Yen&lt;/author&gt;&lt;author&gt;Zheng, Hui&lt;/author&gt;&lt;author&gt;Deneen, Benjamin&lt;/author&gt;&lt;author&gt;Wu, Jia Qian&lt;/author&gt;&lt;/authors&gt;&lt;/contributors&gt;&lt;titles&gt;&lt;title&gt;Brain Region-Specific Gene Signatures Revealed by Distinct Astrocyte Subpopulations Unveil Links to Glioma and Neurodegenerative Diseases&lt;/title&gt;&lt;secondary-title&gt;eneuro&lt;/secondary-title&gt;&lt;/titles&gt;&lt;periodical&gt;&lt;full-title&gt;eneuro&lt;/full-title&gt;&lt;/periodical&gt;&lt;pages&gt;ENEURO.0288-18.2019&lt;/pages&gt;&lt;volume&gt;6&lt;/volume&gt;&lt;number&gt;2&lt;/number&gt;&lt;dates&gt;&lt;year&gt;2019&lt;/year&gt;&lt;/dates&gt;&lt;urls&gt;&lt;related-urls&gt;&lt;url&gt;https://www.eneuro.org/content/eneuro/6/2/ENEURO.0288-18.2019.full.pdf&lt;/url&gt;&lt;/related-urls&gt;&lt;/urls&gt;&lt;electronic-resource-num&gt;10.1523/eneuro.0288-18.2019&lt;/electronic-resource-num&gt;&lt;/record&gt;&lt;/Cite&gt;&lt;/EndNote&gt;</w:instrText>
            </w:r>
            <w:r>
              <w:rPr>
                <w:rFonts w:ascii="Arial" w:hAnsi="Arial" w:cs="Arial"/>
                <w:sz w:val="15"/>
                <w:szCs w:val="15"/>
              </w:rPr>
              <w:fldChar w:fldCharType="separate"/>
            </w:r>
            <w:r>
              <w:rPr>
                <w:rFonts w:ascii="Arial" w:hAnsi="Arial" w:cs="Arial"/>
                <w:noProof/>
                <w:sz w:val="15"/>
                <w:szCs w:val="15"/>
              </w:rPr>
              <w:t>(24)</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311DE88" w14:textId="493EB2AB"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Brain stem, cortex and olfactory bulb</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3F92E6A4"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 xml:space="preserve">Investigating region-specific gene signatures of astrocytes in steady state </w:t>
            </w:r>
          </w:p>
        </w:tc>
      </w:tr>
      <w:tr w:rsidR="00AA2AE5" w:rsidRPr="00BC17C8" w14:paraId="334FFA44" w14:textId="77777777" w:rsidTr="00B31052">
        <w:trPr>
          <w:trHeight w:val="529"/>
        </w:trPr>
        <w:tc>
          <w:tcPr>
            <w:tcW w:w="643" w:type="dxa"/>
            <w:vMerge/>
            <w:tcBorders>
              <w:top w:val="single" w:sz="8" w:space="0" w:color="000000"/>
              <w:left w:val="single" w:sz="8" w:space="0" w:color="000000"/>
              <w:bottom w:val="single" w:sz="8" w:space="0" w:color="000000"/>
              <w:right w:val="single" w:sz="8" w:space="0" w:color="000000"/>
            </w:tcBorders>
            <w:vAlign w:val="center"/>
            <w:hideMark/>
          </w:tcPr>
          <w:p w14:paraId="7D41B277" w14:textId="77777777" w:rsidR="00AA2AE5" w:rsidRPr="00BC17C8" w:rsidRDefault="00AA2AE5" w:rsidP="00D301AE">
            <w:pPr>
              <w:spacing w:after="160" w:line="259" w:lineRule="auto"/>
              <w:rPr>
                <w:rFonts w:ascii="Arial" w:hAnsi="Arial" w:cs="Arial"/>
                <w:sz w:val="15"/>
                <w:szCs w:val="15"/>
              </w:rPr>
            </w:pP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5C68686E"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GSE143282</w:t>
            </w:r>
          </w:p>
        </w:tc>
        <w:tc>
          <w:tcPr>
            <w:tcW w:w="1021"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2C7B2A3D" w14:textId="4E612C75" w:rsidR="00AA2AE5" w:rsidRPr="00BC17C8" w:rsidRDefault="00B31052" w:rsidP="00B31052">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Lozzi&lt;/Author&gt;&lt;Year&gt;2020&lt;/Year&gt;&lt;RecNum&gt;1192&lt;/RecNum&gt;&lt;DisplayText&gt;(25)&lt;/DisplayText&gt;&lt;record&gt;&lt;rec-number&gt;1192&lt;/rec-number&gt;&lt;foreign-keys&gt;&lt;key app="EN" db-id="ev9eerv0k9xvtxewffop25siv5xwtdrvvvwd" timestamp="1658764467"&gt;1192&lt;/key&gt;&lt;/foreign-keys&gt;&lt;ref-type name="Journal Article"&gt;17&lt;/ref-type&gt;&lt;contributors&gt;&lt;authors&gt;&lt;author&gt;Lozzi, B.&lt;/author&gt;&lt;author&gt;Huang, T. W.&lt;/author&gt;&lt;author&gt;Sardar, D.&lt;/author&gt;&lt;author&gt;Huang, A. Y.&lt;/author&gt;&lt;author&gt;Deneen, B.&lt;/author&gt;&lt;/authors&gt;&lt;/contributors&gt;&lt;auth-address&gt;Center for Cell and Gene Therapy, Baylor College of Medicine, Houston, TX, United States.&amp;#xD;Program in Developmental Biology, Baylor College of Medicine, Houston, TX, United States.&amp;#xD;Department of Neurosurgery, Baylor College of Medicine, Houston, TX, United States.&lt;/auth-address&gt;&lt;titles&gt;&lt;title&gt;Regionally Distinct Astrocytes Display Unique Transcription Factor Profiles in the Adult Brain&lt;/title&gt;&lt;secondary-title&gt;Front Neurosci&lt;/secondary-title&gt;&lt;/titles&gt;&lt;periodical&gt;&lt;full-title&gt;Front Neurosci&lt;/full-title&gt;&lt;/periodical&gt;&lt;pages&gt;61&lt;/pages&gt;&lt;volume&gt;14&lt;/volume&gt;&lt;edition&gt;2020/03/11&lt;/edition&gt;&lt;keywords&gt;&lt;keyword&gt;astrocyte&lt;/keyword&gt;&lt;keyword&gt;bioinformatics&lt;/keyword&gt;&lt;keyword&gt;brain&lt;/keyword&gt;&lt;keyword&gt;cellular diversity&lt;/keyword&gt;&lt;keyword&gt;transcription factor&lt;/keyword&gt;&lt;/keywords&gt;&lt;dates&gt;&lt;year&gt;2020&lt;/year&gt;&lt;/dates&gt;&lt;isbn&gt;1662-4548 (Print)&amp;#xD;1662-453x&lt;/isbn&gt;&lt;accession-num&gt;32153350&lt;/accession-num&gt;&lt;urls&gt;&lt;/urls&gt;&lt;custom2&gt;PMC7046629&lt;/custom2&gt;&lt;electronic-resource-num&gt;10.3389/fnins.2020.00061&lt;/electronic-resource-num&gt;&lt;remote-database-provider&gt;NLM&lt;/remote-database-provider&gt;&lt;language&gt;eng&lt;/language&gt;&lt;/record&gt;&lt;/Cite&gt;&lt;/EndNote&gt;</w:instrText>
            </w:r>
            <w:r>
              <w:rPr>
                <w:rFonts w:ascii="Arial" w:hAnsi="Arial" w:cs="Arial"/>
                <w:sz w:val="15"/>
                <w:szCs w:val="15"/>
              </w:rPr>
              <w:fldChar w:fldCharType="separate"/>
            </w:r>
            <w:r>
              <w:rPr>
                <w:rFonts w:ascii="Arial" w:hAnsi="Arial" w:cs="Arial"/>
                <w:noProof/>
                <w:sz w:val="15"/>
                <w:szCs w:val="15"/>
              </w:rPr>
              <w:t>(25)</w:t>
            </w:r>
            <w:r>
              <w:rPr>
                <w:rFonts w:ascii="Arial" w:hAnsi="Arial" w:cs="Arial"/>
                <w:sz w:val="15"/>
                <w:szCs w:val="15"/>
              </w:rPr>
              <w:fldChar w:fldCharType="end"/>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0C103DAE"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Olfactory bulb, hippocampus, and brainstem</w:t>
            </w:r>
          </w:p>
        </w:tc>
        <w:tc>
          <w:tcPr>
            <w:tcW w:w="3445" w:type="dxa"/>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61AF5AE" w14:textId="77777777" w:rsidR="00AA2AE5" w:rsidRPr="00BC17C8" w:rsidRDefault="00AA2AE5" w:rsidP="00D301AE">
            <w:pPr>
              <w:spacing w:after="160" w:line="259" w:lineRule="auto"/>
              <w:rPr>
                <w:rFonts w:ascii="Arial" w:hAnsi="Arial" w:cs="Arial"/>
                <w:sz w:val="15"/>
                <w:szCs w:val="15"/>
              </w:rPr>
            </w:pPr>
            <w:r w:rsidRPr="00BC17C8">
              <w:rPr>
                <w:rFonts w:ascii="Arial" w:hAnsi="Arial" w:cs="Arial"/>
                <w:sz w:val="15"/>
                <w:szCs w:val="15"/>
              </w:rPr>
              <w:t>Aldh1l1-GFP positive astrocytes in the cortex of 16-week old mice</w:t>
            </w:r>
          </w:p>
        </w:tc>
      </w:tr>
    </w:tbl>
    <w:p w14:paraId="64C6C3E7" w14:textId="6104EF76" w:rsidR="00564108" w:rsidRPr="00B31052" w:rsidRDefault="00564108">
      <w:pPr>
        <w:rPr>
          <w:rFonts w:ascii="Arial" w:hAnsi="Arial" w:cs="Arial"/>
          <w:sz w:val="22"/>
          <w:szCs w:val="22"/>
        </w:rPr>
      </w:pPr>
    </w:p>
    <w:p w14:paraId="632F0D9A" w14:textId="77777777" w:rsidR="00564108" w:rsidRDefault="00564108"/>
    <w:p w14:paraId="3023DA53" w14:textId="77777777" w:rsidR="00B31052" w:rsidRPr="00B31052" w:rsidRDefault="00564108" w:rsidP="00B31052">
      <w:pPr>
        <w:pStyle w:val="EndNoteBibliography"/>
        <w:rPr>
          <w:noProof/>
        </w:rPr>
      </w:pPr>
      <w:r>
        <w:fldChar w:fldCharType="begin"/>
      </w:r>
      <w:r>
        <w:instrText xml:space="preserve"> ADDIN EN.REFLIST </w:instrText>
      </w:r>
      <w:r>
        <w:fldChar w:fldCharType="separate"/>
      </w:r>
      <w:r w:rsidR="00B31052" w:rsidRPr="00B31052">
        <w:rPr>
          <w:noProof/>
        </w:rPr>
        <w:t>1.</w:t>
      </w:r>
      <w:r w:rsidR="00B31052" w:rsidRPr="00B31052">
        <w:rPr>
          <w:noProof/>
        </w:rPr>
        <w:tab/>
        <w:t>Lopes DM, Denk F, McMahon SB. The Molecular Fingerprint of Dorsal Root and Trigeminal Ganglion Neurons. Front Mol Neurosci. 2017;10:304.</w:t>
      </w:r>
    </w:p>
    <w:p w14:paraId="19D7E23A" w14:textId="77777777" w:rsidR="00B31052" w:rsidRPr="00B31052" w:rsidRDefault="00B31052" w:rsidP="00B31052">
      <w:pPr>
        <w:pStyle w:val="EndNoteBibliography"/>
        <w:rPr>
          <w:noProof/>
        </w:rPr>
      </w:pPr>
      <w:r w:rsidRPr="00B31052">
        <w:rPr>
          <w:noProof/>
        </w:rPr>
        <w:t>2.</w:t>
      </w:r>
      <w:r w:rsidRPr="00B31052">
        <w:rPr>
          <w:noProof/>
        </w:rPr>
        <w:tab/>
        <w:t>Thakur M, Crow M, Richards N, Davey GI, Levine E, Kelleher JH, et al. Defining the nociceptor transcriptome. Front Mol Neurosci. 2014;7:87.</w:t>
      </w:r>
    </w:p>
    <w:p w14:paraId="6C66AC82" w14:textId="77777777" w:rsidR="00B31052" w:rsidRPr="00B31052" w:rsidRDefault="00B31052" w:rsidP="00B31052">
      <w:pPr>
        <w:pStyle w:val="EndNoteBibliography"/>
        <w:rPr>
          <w:noProof/>
        </w:rPr>
      </w:pPr>
      <w:r w:rsidRPr="00B31052">
        <w:rPr>
          <w:noProof/>
        </w:rPr>
        <w:t>3.</w:t>
      </w:r>
      <w:r w:rsidRPr="00B31052">
        <w:rPr>
          <w:noProof/>
        </w:rPr>
        <w:tab/>
        <w:t>Li CL, Li KC, Wu D, Chen Y, Luo H, Zhao JR, et al. Somatosensory neuron types identified by high-coverage single-cell RNA-sequencing and functional heterogeneity. Cell Res. 2016;26(1):83-102.</w:t>
      </w:r>
    </w:p>
    <w:p w14:paraId="7F4E2959" w14:textId="77777777" w:rsidR="00B31052" w:rsidRPr="00B31052" w:rsidRDefault="00B31052" w:rsidP="00B31052">
      <w:pPr>
        <w:pStyle w:val="EndNoteBibliography"/>
        <w:rPr>
          <w:noProof/>
        </w:rPr>
      </w:pPr>
      <w:r w:rsidRPr="00B31052">
        <w:rPr>
          <w:noProof/>
        </w:rPr>
        <w:t>4.</w:t>
      </w:r>
      <w:r w:rsidRPr="00B31052">
        <w:rPr>
          <w:noProof/>
        </w:rPr>
        <w:tab/>
        <w:t>Lacar B, Linker SB, Jaeger BN, Krishnaswami SR, Barron JJ, Kelder MJE, et al. Nuclear RNA-seq of single neurons reveals molecular signatures of activation. Nat Commun. 2016;7:11022.</w:t>
      </w:r>
    </w:p>
    <w:p w14:paraId="1641AA07" w14:textId="77777777" w:rsidR="00B31052" w:rsidRPr="00B31052" w:rsidRDefault="00B31052" w:rsidP="00B31052">
      <w:pPr>
        <w:pStyle w:val="EndNoteBibliography"/>
        <w:rPr>
          <w:noProof/>
        </w:rPr>
      </w:pPr>
      <w:r w:rsidRPr="00B31052">
        <w:rPr>
          <w:noProof/>
        </w:rPr>
        <w:t>5.</w:t>
      </w:r>
      <w:r w:rsidRPr="00B31052">
        <w:rPr>
          <w:noProof/>
        </w:rPr>
        <w:tab/>
        <w:t>Shin J, Berg DA, Zhu Y, Shin JY, Song J, Bonaguidi MA, et al. Single-Cell RNA-Seq with Waterfall Reveals Molecular Cascades underlying Adult Neurogenesis. Cell Stem Cell. 2015;17(3):360-72.</w:t>
      </w:r>
    </w:p>
    <w:p w14:paraId="3C0A918C" w14:textId="77777777" w:rsidR="00B31052" w:rsidRPr="00B31052" w:rsidRDefault="00B31052" w:rsidP="00B31052">
      <w:pPr>
        <w:pStyle w:val="EndNoteBibliography"/>
        <w:rPr>
          <w:noProof/>
        </w:rPr>
      </w:pPr>
      <w:r w:rsidRPr="00B31052">
        <w:rPr>
          <w:noProof/>
        </w:rPr>
        <w:t>6.</w:t>
      </w:r>
      <w:r w:rsidRPr="00B31052">
        <w:rPr>
          <w:noProof/>
        </w:rPr>
        <w:tab/>
        <w:t>Zhang Y, Chen K, Sloan SA, Bennett ML, Scholze AR, O'Keeffe S, et al. An RNA-sequencing transcriptome and splicing database of glia, neurons, and vascular cells of the cerebral cortex. J Neurosci. 2014;34(36):11929-47.</w:t>
      </w:r>
    </w:p>
    <w:p w14:paraId="7F8918A1" w14:textId="77777777" w:rsidR="00B31052" w:rsidRPr="00B31052" w:rsidRDefault="00B31052" w:rsidP="00B31052">
      <w:pPr>
        <w:pStyle w:val="EndNoteBibliography"/>
        <w:rPr>
          <w:noProof/>
        </w:rPr>
      </w:pPr>
      <w:r w:rsidRPr="00B31052">
        <w:rPr>
          <w:noProof/>
        </w:rPr>
        <w:t>7.</w:t>
      </w:r>
      <w:r w:rsidRPr="00B31052">
        <w:rPr>
          <w:noProof/>
        </w:rPr>
        <w:tab/>
        <w:t>Ray P, Torck A, Quigley L, Wangzhou A, Neiman M, Rao C, et al. Comparative transcriptome profiling of the human and mouse dorsal root ganglia: an RNA-seq–based resource for pain and sensory neuroscience research. PAIN. 2018;159(7).</w:t>
      </w:r>
    </w:p>
    <w:p w14:paraId="58EF430F" w14:textId="77777777" w:rsidR="00B31052" w:rsidRPr="00B31052" w:rsidRDefault="00B31052" w:rsidP="00B31052">
      <w:pPr>
        <w:pStyle w:val="EndNoteBibliography"/>
        <w:rPr>
          <w:noProof/>
        </w:rPr>
      </w:pPr>
      <w:r w:rsidRPr="00B31052">
        <w:rPr>
          <w:noProof/>
        </w:rPr>
        <w:t>8.</w:t>
      </w:r>
      <w:r w:rsidRPr="00B31052">
        <w:rPr>
          <w:noProof/>
        </w:rPr>
        <w:tab/>
        <w:t>Liu J, Wang M, Sun L, Pan NC, Zhang C, Zhang J, et al. Integrative analysis of in vivo recording with single-cell RNA-seq data reveals molecular properties of light-sensitive neurons in mouse V1. Protein Cell. 2020;11(6):417-32.</w:t>
      </w:r>
    </w:p>
    <w:p w14:paraId="25F53204" w14:textId="77777777" w:rsidR="00B31052" w:rsidRPr="00B31052" w:rsidRDefault="00B31052" w:rsidP="00B31052">
      <w:pPr>
        <w:pStyle w:val="EndNoteBibliography"/>
        <w:rPr>
          <w:noProof/>
        </w:rPr>
      </w:pPr>
      <w:r w:rsidRPr="00B31052">
        <w:rPr>
          <w:noProof/>
        </w:rPr>
        <w:t>9.</w:t>
      </w:r>
      <w:r w:rsidRPr="00B31052">
        <w:rPr>
          <w:noProof/>
        </w:rPr>
        <w:tab/>
        <w:t>Cadwell CR, Scala F, Fahey PG, Kobak D, Mulherkar S, Sinz FH, et al. Cell type composition and circuit organization of clonally related excitatory neurons in the juvenile mouse neocortex. Elife. 2020;9.</w:t>
      </w:r>
    </w:p>
    <w:p w14:paraId="55047512" w14:textId="77777777" w:rsidR="00B31052" w:rsidRPr="00B31052" w:rsidRDefault="00B31052" w:rsidP="00B31052">
      <w:pPr>
        <w:pStyle w:val="EndNoteBibliography"/>
        <w:rPr>
          <w:noProof/>
        </w:rPr>
      </w:pPr>
      <w:r w:rsidRPr="00B31052">
        <w:rPr>
          <w:noProof/>
        </w:rPr>
        <w:t>10.</w:t>
      </w:r>
      <w:r w:rsidRPr="00B31052">
        <w:rPr>
          <w:noProof/>
        </w:rPr>
        <w:tab/>
        <w:t>Scala F, Kobak D, Shan S, Bernaerts Y, Laturnus S, Cadwell CR, et al. Layer 4 of mouse neocortex differs in cell types and circuit organization between sensory areas. Nat Commun. 2019;10(1):4174.</w:t>
      </w:r>
    </w:p>
    <w:p w14:paraId="343B8490" w14:textId="77777777" w:rsidR="00B31052" w:rsidRPr="00B31052" w:rsidRDefault="00B31052" w:rsidP="00B31052">
      <w:pPr>
        <w:pStyle w:val="EndNoteBibliography"/>
        <w:rPr>
          <w:noProof/>
        </w:rPr>
      </w:pPr>
      <w:r w:rsidRPr="00B31052">
        <w:rPr>
          <w:noProof/>
        </w:rPr>
        <w:t>11.</w:t>
      </w:r>
      <w:r w:rsidRPr="00B31052">
        <w:rPr>
          <w:noProof/>
        </w:rPr>
        <w:tab/>
        <w:t>Bomkamp C, Tripathy SJ, Bengtsson Gonzales C, Hjerling-Leffler J, Craig AM, Pavlidis P. Transcriptomic correlates of electrophysiological and morphological diversity within and across excitatory and inhibitory neuron classes. PLoS Comput Biol. 2019;15(6):e1007113.</w:t>
      </w:r>
    </w:p>
    <w:p w14:paraId="14E93305" w14:textId="77777777" w:rsidR="00B31052" w:rsidRPr="00B31052" w:rsidRDefault="00B31052" w:rsidP="00B31052">
      <w:pPr>
        <w:pStyle w:val="EndNoteBibliography"/>
        <w:rPr>
          <w:noProof/>
        </w:rPr>
      </w:pPr>
      <w:r w:rsidRPr="00B31052">
        <w:rPr>
          <w:noProof/>
        </w:rPr>
        <w:lastRenderedPageBreak/>
        <w:t>12.</w:t>
      </w:r>
      <w:r w:rsidRPr="00B31052">
        <w:rPr>
          <w:noProof/>
        </w:rPr>
        <w:tab/>
        <w:t>Fuzik J, Zeisel A, Máté Z, Calvigioni D, Yanagawa Y, Szabó G, et al. Integration of electrophysiological recordings with single-cell RNA-seq data identifies neuronal subtypes. Nat Biotechnol. 2016;34(2):175-83.</w:t>
      </w:r>
    </w:p>
    <w:p w14:paraId="3FAF0A46" w14:textId="77777777" w:rsidR="00B31052" w:rsidRPr="00B31052" w:rsidRDefault="00B31052" w:rsidP="00B31052">
      <w:pPr>
        <w:pStyle w:val="EndNoteBibliography"/>
        <w:rPr>
          <w:noProof/>
        </w:rPr>
      </w:pPr>
      <w:r w:rsidRPr="00B31052">
        <w:rPr>
          <w:noProof/>
        </w:rPr>
        <w:t>13.</w:t>
      </w:r>
      <w:r w:rsidRPr="00B31052">
        <w:rPr>
          <w:noProof/>
        </w:rPr>
        <w:tab/>
        <w:t>Tan K, Jones SH, Lake BB, Dumdie JN, Shum EY, Zhang L, et al. The role of the NMD factor UPF3B in olfactory sensory neurons. Elife. 2020;9.</w:t>
      </w:r>
    </w:p>
    <w:p w14:paraId="1B12F4D1" w14:textId="77777777" w:rsidR="00B31052" w:rsidRPr="00B31052" w:rsidRDefault="00B31052" w:rsidP="00B31052">
      <w:pPr>
        <w:pStyle w:val="EndNoteBibliography"/>
        <w:rPr>
          <w:noProof/>
        </w:rPr>
      </w:pPr>
      <w:r w:rsidRPr="00B31052">
        <w:rPr>
          <w:noProof/>
        </w:rPr>
        <w:t>14.</w:t>
      </w:r>
      <w:r w:rsidRPr="00B31052">
        <w:rPr>
          <w:noProof/>
        </w:rPr>
        <w:tab/>
        <w:t>Feketa VV, Nikolaev YA, Merriman DK, Bagriantsev SN, Gracheva EO. CNGA3 acts as a cold sensor in hypothalamic neurons. Elife. 2020;9.</w:t>
      </w:r>
    </w:p>
    <w:p w14:paraId="3B5D9F7E" w14:textId="77777777" w:rsidR="00B31052" w:rsidRPr="00B31052" w:rsidRDefault="00B31052" w:rsidP="00B31052">
      <w:pPr>
        <w:pStyle w:val="EndNoteBibliography"/>
        <w:rPr>
          <w:noProof/>
        </w:rPr>
      </w:pPr>
      <w:r w:rsidRPr="00B31052">
        <w:rPr>
          <w:noProof/>
        </w:rPr>
        <w:t>15.</w:t>
      </w:r>
      <w:r w:rsidRPr="00B31052">
        <w:rPr>
          <w:noProof/>
        </w:rPr>
        <w:tab/>
        <w:t>Jager SE, Pallesen LT, Richner M, Harley P, Hore Z, McMahon S, et al. Changes in the transcriptional fingerprint of satellite glial cells following peripheral nerve injury. Glia. 2020;68(7):1375-95.</w:t>
      </w:r>
    </w:p>
    <w:p w14:paraId="690786C2" w14:textId="77777777" w:rsidR="00B31052" w:rsidRPr="00B31052" w:rsidRDefault="00B31052" w:rsidP="00B31052">
      <w:pPr>
        <w:pStyle w:val="EndNoteBibliography"/>
        <w:rPr>
          <w:noProof/>
        </w:rPr>
      </w:pPr>
      <w:r w:rsidRPr="00B31052">
        <w:rPr>
          <w:noProof/>
        </w:rPr>
        <w:t>16.</w:t>
      </w:r>
      <w:r w:rsidRPr="00B31052">
        <w:rPr>
          <w:noProof/>
        </w:rPr>
        <w:tab/>
        <w:t>Hockley JRF, Taylor TS, Callejo G, Wilbrey AL, Gutteridge A, Bach K, et al. Single-cell RNAseq reveals seven classes of colonic sensory neuron. Gut. 2019;68(4):633-44.</w:t>
      </w:r>
    </w:p>
    <w:p w14:paraId="0B460491" w14:textId="77777777" w:rsidR="00B31052" w:rsidRPr="00B31052" w:rsidRDefault="00B31052" w:rsidP="00B31052">
      <w:pPr>
        <w:pStyle w:val="EndNoteBibliography"/>
        <w:rPr>
          <w:noProof/>
        </w:rPr>
      </w:pPr>
      <w:r w:rsidRPr="00B31052">
        <w:rPr>
          <w:noProof/>
        </w:rPr>
        <w:t>17.</w:t>
      </w:r>
      <w:r w:rsidRPr="00B31052">
        <w:rPr>
          <w:noProof/>
        </w:rPr>
        <w:tab/>
        <w:t>Zhang Y, Sloan SA, Clarke LE, Caneda C, Plaza CA, Blumenthal PD, et al. Purification and Characterization of Progenitor and Mature Human Astrocytes Reveals Transcriptional and Functional Differences with Mouse. Neuron. 2016;89(1):37-53.</w:t>
      </w:r>
    </w:p>
    <w:p w14:paraId="17BF1BE6" w14:textId="77777777" w:rsidR="00B31052" w:rsidRPr="00B31052" w:rsidRDefault="00B31052" w:rsidP="00B31052">
      <w:pPr>
        <w:pStyle w:val="EndNoteBibliography"/>
        <w:rPr>
          <w:noProof/>
        </w:rPr>
      </w:pPr>
      <w:r w:rsidRPr="00B31052">
        <w:rPr>
          <w:noProof/>
        </w:rPr>
        <w:t>18.</w:t>
      </w:r>
      <w:r w:rsidRPr="00B31052">
        <w:rPr>
          <w:noProof/>
        </w:rPr>
        <w:tab/>
        <w:t>Garst-Orozco J, Malik R, Lanz TA, Weber ML, Xi H, Arion D, et al. GluN2D-mediated excitatory drive onto medial prefrontal cortical PV+ fast-spiking inhibitory interneurons. PLoS One. 2020;15(6):e0233895.</w:t>
      </w:r>
    </w:p>
    <w:p w14:paraId="640726E7" w14:textId="77777777" w:rsidR="00B31052" w:rsidRPr="00B31052" w:rsidRDefault="00B31052" w:rsidP="00B31052">
      <w:pPr>
        <w:pStyle w:val="EndNoteBibliography"/>
        <w:rPr>
          <w:noProof/>
        </w:rPr>
      </w:pPr>
      <w:r w:rsidRPr="00B31052">
        <w:rPr>
          <w:noProof/>
        </w:rPr>
        <w:t>19.</w:t>
      </w:r>
      <w:r w:rsidRPr="00B31052">
        <w:rPr>
          <w:noProof/>
        </w:rPr>
        <w:tab/>
        <w:t>Anderson MA, Burda JE, Ren Y, Ao Y, O'Shea TM, Kawaguchi R, et al. Astrocyte scar formation aids central nervous system axon regeneration. Nature. 2016;532(7598):195-200.</w:t>
      </w:r>
    </w:p>
    <w:p w14:paraId="0B461FEA" w14:textId="77777777" w:rsidR="00B31052" w:rsidRPr="00B31052" w:rsidRDefault="00B31052" w:rsidP="00B31052">
      <w:pPr>
        <w:pStyle w:val="EndNoteBibliography"/>
        <w:rPr>
          <w:noProof/>
        </w:rPr>
      </w:pPr>
      <w:r w:rsidRPr="00B31052">
        <w:rPr>
          <w:noProof/>
        </w:rPr>
        <w:t>20.</w:t>
      </w:r>
      <w:r w:rsidRPr="00B31052">
        <w:rPr>
          <w:noProof/>
        </w:rPr>
        <w:tab/>
        <w:t>Clarke LE, Liddelow SA, Chakraborty C, Münch AE, Heiman M, Barres BA. Normal aging induces A1-like astrocyte reactivity. Proc Natl Acad Sci U S A. 2018;115(8):E1896-e905.</w:t>
      </w:r>
    </w:p>
    <w:p w14:paraId="50CC9571" w14:textId="77777777" w:rsidR="00B31052" w:rsidRPr="00B31052" w:rsidRDefault="00B31052" w:rsidP="00B31052">
      <w:pPr>
        <w:pStyle w:val="EndNoteBibliography"/>
        <w:rPr>
          <w:noProof/>
        </w:rPr>
      </w:pPr>
      <w:r w:rsidRPr="00B31052">
        <w:rPr>
          <w:noProof/>
        </w:rPr>
        <w:t>21.</w:t>
      </w:r>
      <w:r w:rsidRPr="00B31052">
        <w:rPr>
          <w:noProof/>
        </w:rPr>
        <w:tab/>
        <w:t>Boisvert MM, Erikson GA, Shokhirev MN, Allen NJ. The Aging Astrocyte Transcriptome from Multiple Regions of the Mouse Brain. Cell Rep. 2018;22(1):269-85.</w:t>
      </w:r>
    </w:p>
    <w:p w14:paraId="05C17319" w14:textId="77777777" w:rsidR="00B31052" w:rsidRPr="00B31052" w:rsidRDefault="00B31052" w:rsidP="00B31052">
      <w:pPr>
        <w:pStyle w:val="EndNoteBibliography"/>
        <w:rPr>
          <w:noProof/>
        </w:rPr>
      </w:pPr>
      <w:r w:rsidRPr="00B31052">
        <w:rPr>
          <w:noProof/>
        </w:rPr>
        <w:t>22.</w:t>
      </w:r>
      <w:r w:rsidRPr="00B31052">
        <w:rPr>
          <w:noProof/>
        </w:rPr>
        <w:tab/>
        <w:t>Chai H, Diaz-Castro B, Shigetomi E, Monte E, Octeau JC, Yu X, et al. Neural Circuit-Specialized Astrocytes: Transcriptomic, Proteomic, Morphological, and Functional Evidence. Neuron. 2017;95(3):531-49.e9.</w:t>
      </w:r>
    </w:p>
    <w:p w14:paraId="0138F77E" w14:textId="77777777" w:rsidR="00B31052" w:rsidRPr="00B31052" w:rsidRDefault="00B31052" w:rsidP="00B31052">
      <w:pPr>
        <w:pStyle w:val="EndNoteBibliography"/>
        <w:rPr>
          <w:noProof/>
        </w:rPr>
      </w:pPr>
      <w:r w:rsidRPr="00B31052">
        <w:rPr>
          <w:noProof/>
        </w:rPr>
        <w:t>23.</w:t>
      </w:r>
      <w:r w:rsidRPr="00B31052">
        <w:rPr>
          <w:noProof/>
        </w:rPr>
        <w:tab/>
        <w:t>Batiuk MY, Martirosyan A, Wahis J, de Vin F, Marneffe C, Kusserow C, et al. Identification of region-specific astrocyte subtypes at single cell resolution. Nat Commun. 2020;11(1):1220.</w:t>
      </w:r>
    </w:p>
    <w:p w14:paraId="354D6D39" w14:textId="77777777" w:rsidR="00B31052" w:rsidRPr="00B31052" w:rsidRDefault="00B31052" w:rsidP="00B31052">
      <w:pPr>
        <w:pStyle w:val="EndNoteBibliography"/>
        <w:rPr>
          <w:noProof/>
        </w:rPr>
      </w:pPr>
      <w:r w:rsidRPr="00B31052">
        <w:rPr>
          <w:noProof/>
        </w:rPr>
        <w:t>24.</w:t>
      </w:r>
      <w:r w:rsidRPr="00B31052">
        <w:rPr>
          <w:noProof/>
        </w:rPr>
        <w:tab/>
        <w:t>Cuevas-Diaz Duran R, Wang C-Y, Zheng H, Deneen B, Wu JQ. Brain Region-Specific Gene Signatures Revealed by Distinct Astrocyte Subpopulations Unveil Links to Glioma and Neurodegenerative Diseases. eneuro. 2019;6(2):ENEURO.0288-18.2019.</w:t>
      </w:r>
    </w:p>
    <w:p w14:paraId="1C4309FF" w14:textId="77777777" w:rsidR="00B31052" w:rsidRPr="00B31052" w:rsidRDefault="00B31052" w:rsidP="00B31052">
      <w:pPr>
        <w:pStyle w:val="EndNoteBibliography"/>
        <w:rPr>
          <w:noProof/>
        </w:rPr>
      </w:pPr>
      <w:r w:rsidRPr="00B31052">
        <w:rPr>
          <w:noProof/>
        </w:rPr>
        <w:t>25.</w:t>
      </w:r>
      <w:r w:rsidRPr="00B31052">
        <w:rPr>
          <w:noProof/>
        </w:rPr>
        <w:tab/>
        <w:t>Lozzi B, Huang TW, Sardar D, Huang AY, Deneen B. Regionally Distinct Astrocytes Display Unique Transcription Factor Profiles in the Adult Brain. Front Neurosci. 2020;14:61.</w:t>
      </w:r>
    </w:p>
    <w:p w14:paraId="33051AE8" w14:textId="711A6289" w:rsidR="00EF6E9F" w:rsidRDefault="00564108">
      <w:r>
        <w:fldChar w:fldCharType="end"/>
      </w:r>
    </w:p>
    <w:sectPr w:rsidR="00EF6E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9eerv0k9xvtxewffop25siv5xwtdrvvvwd&quot;&gt;Katie EAE ENL&lt;record-ids&gt;&lt;item&gt;1168&lt;/item&gt;&lt;item&gt;1169&lt;/item&gt;&lt;item&gt;1170&lt;/item&gt;&lt;item&gt;1171&lt;/item&gt;&lt;item&gt;1172&lt;/item&gt;&lt;item&gt;1173&lt;/item&gt;&lt;item&gt;1174&lt;/item&gt;&lt;item&gt;1175&lt;/item&gt;&lt;item&gt;1176&lt;/item&gt;&lt;item&gt;1177&lt;/item&gt;&lt;item&gt;1178&lt;/item&gt;&lt;item&gt;1179&lt;/item&gt;&lt;item&gt;1180&lt;/item&gt;&lt;item&gt;1181&lt;/item&gt;&lt;item&gt;1182&lt;/item&gt;&lt;item&gt;1183&lt;/item&gt;&lt;item&gt;1184&lt;/item&gt;&lt;item&gt;1185&lt;/item&gt;&lt;item&gt;1186&lt;/item&gt;&lt;item&gt;1187&lt;/item&gt;&lt;item&gt;1188&lt;/item&gt;&lt;item&gt;1189&lt;/item&gt;&lt;item&gt;1190&lt;/item&gt;&lt;item&gt;1191&lt;/item&gt;&lt;item&gt;1192&lt;/item&gt;&lt;/record-ids&gt;&lt;/item&gt;&lt;/Libraries&gt;"/>
  </w:docVars>
  <w:rsids>
    <w:rsidRoot w:val="00AA2AE5"/>
    <w:rsid w:val="000B147E"/>
    <w:rsid w:val="00107311"/>
    <w:rsid w:val="002529B4"/>
    <w:rsid w:val="00564108"/>
    <w:rsid w:val="00AA2AE5"/>
    <w:rsid w:val="00B31052"/>
    <w:rsid w:val="00BE5993"/>
    <w:rsid w:val="00EF6E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F7CCA"/>
  <w15:chartTrackingRefBased/>
  <w15:docId w15:val="{C0157199-CBC4-4333-ABC5-EEE9344FD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AE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64108"/>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564108"/>
    <w:rPr>
      <w:rFonts w:ascii="Arial" w:eastAsia="Times New Roman" w:hAnsi="Arial" w:cs="Arial"/>
      <w:szCs w:val="24"/>
      <w:lang w:eastAsia="en-GB"/>
    </w:rPr>
  </w:style>
  <w:style w:type="paragraph" w:customStyle="1" w:styleId="EndNoteBibliography">
    <w:name w:val="EndNote Bibliography"/>
    <w:basedOn w:val="Normal"/>
    <w:link w:val="EndNoteBibliographyChar"/>
    <w:rsid w:val="00564108"/>
    <w:rPr>
      <w:rFonts w:ascii="Arial" w:hAnsi="Arial" w:cs="Arial"/>
      <w:sz w:val="22"/>
    </w:rPr>
  </w:style>
  <w:style w:type="character" w:customStyle="1" w:styleId="EndNoteBibliographyChar">
    <w:name w:val="EndNote Bibliography Char"/>
    <w:basedOn w:val="DefaultParagraphFont"/>
    <w:link w:val="EndNoteBibliography"/>
    <w:rsid w:val="00564108"/>
    <w:rPr>
      <w:rFonts w:ascii="Arial" w:eastAsia="Times New Roman" w:hAnsi="Arial" w:cs="Arial"/>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934</Words>
  <Characters>1672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YER FINDLAY Emily</dc:creator>
  <cp:keywords/>
  <dc:description/>
  <cp:lastModifiedBy>Katie Smith</cp:lastModifiedBy>
  <cp:revision>3</cp:revision>
  <dcterms:created xsi:type="dcterms:W3CDTF">2022-07-24T06:22:00Z</dcterms:created>
  <dcterms:modified xsi:type="dcterms:W3CDTF">2022-07-25T20:41:00Z</dcterms:modified>
</cp:coreProperties>
</file>